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9CF9BF" w14:textId="0FB91A91" w:rsidR="00B32BE6" w:rsidRDefault="00B32BE6" w:rsidP="007536AE">
      <w:pPr>
        <w:keepNext/>
        <w:keepLines/>
        <w:tabs>
          <w:tab w:val="left" w:pos="10348"/>
        </w:tabs>
        <w:contextualSpacing/>
        <w:outlineLvl w:val="0"/>
        <w:rPr>
          <w:rFonts w:eastAsiaTheme="majorEastAsia"/>
          <w:b/>
          <w:bCs/>
          <w:szCs w:val="28"/>
        </w:rPr>
      </w:pPr>
      <w:r w:rsidRPr="00B32BE6">
        <w:rPr>
          <w:rFonts w:eastAsiaTheme="majorEastAsia"/>
          <w:b/>
          <w:bCs/>
          <w:szCs w:val="28"/>
        </w:rPr>
        <w:t xml:space="preserve">Table </w:t>
      </w:r>
      <w:r w:rsidR="008834D2">
        <w:rPr>
          <w:rFonts w:eastAsiaTheme="majorEastAsia"/>
          <w:b/>
          <w:bCs/>
          <w:szCs w:val="28"/>
        </w:rPr>
        <w:t>S</w:t>
      </w:r>
      <w:bookmarkStart w:id="0" w:name="_GoBack"/>
      <w:bookmarkEnd w:id="0"/>
      <w:r w:rsidRPr="00B32BE6">
        <w:rPr>
          <w:rFonts w:eastAsiaTheme="majorEastAsia"/>
          <w:b/>
          <w:bCs/>
          <w:szCs w:val="28"/>
        </w:rPr>
        <w:t xml:space="preserve">1. Distance (m) of ultraviolet (UV) miniature Centre for Disease Control (CDC) trap (model: 912, John W Hock, FL, USA) locations relative to the egg solution marked area and number of </w:t>
      </w:r>
      <w:r w:rsidRPr="00B32BE6">
        <w:rPr>
          <w:rFonts w:eastAsiaTheme="majorEastAsia"/>
          <w:b/>
          <w:bCs/>
          <w:i/>
          <w:szCs w:val="28"/>
        </w:rPr>
        <w:t>Culicoides</w:t>
      </w:r>
      <w:r w:rsidRPr="00B32BE6">
        <w:rPr>
          <w:rFonts w:eastAsiaTheme="majorEastAsia"/>
          <w:b/>
          <w:bCs/>
          <w:szCs w:val="28"/>
        </w:rPr>
        <w:t xml:space="preserve"> collected split by </w:t>
      </w:r>
      <w:r w:rsidRPr="00B32BE6">
        <w:rPr>
          <w:rFonts w:eastAsiaTheme="majorEastAsia"/>
          <w:b/>
          <w:bCs/>
          <w:i/>
          <w:szCs w:val="28"/>
        </w:rPr>
        <w:t>Culicoides</w:t>
      </w:r>
      <w:r w:rsidRPr="00B32BE6">
        <w:rPr>
          <w:rFonts w:eastAsiaTheme="majorEastAsia"/>
          <w:b/>
          <w:bCs/>
          <w:szCs w:val="28"/>
        </w:rPr>
        <w:t xml:space="preserve"> species/species group (number of females and males shown in parenthesis). Trap locations 15 to 24 only used in replicates three, four and six.</w:t>
      </w:r>
    </w:p>
    <w:p w14:paraId="6C25DDBD" w14:textId="77777777" w:rsidR="007A21C0" w:rsidRDefault="007A21C0" w:rsidP="00FF6864">
      <w:pPr>
        <w:pStyle w:val="Caption"/>
      </w:pPr>
    </w:p>
    <w:tbl>
      <w:tblPr>
        <w:tblW w:w="1587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9"/>
        <w:gridCol w:w="692"/>
        <w:gridCol w:w="708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743DCF" w:rsidRPr="00E86B57" w14:paraId="5EBB92A1" w14:textId="77777777" w:rsidTr="00834F42">
        <w:trPr>
          <w:cantSplit/>
          <w:trHeight w:val="2735"/>
        </w:trPr>
        <w:tc>
          <w:tcPr>
            <w:tcW w:w="8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03B89533" w14:textId="77777777" w:rsidR="00DB1E6F" w:rsidRPr="00E86B57" w:rsidRDefault="00DB1E6F" w:rsidP="00834F42">
            <w:pPr>
              <w:ind w:left="113" w:right="113"/>
              <w:contextualSpacing/>
              <w:rPr>
                <w:szCs w:val="24"/>
              </w:rPr>
            </w:pPr>
            <w:r w:rsidRPr="00E86B57">
              <w:rPr>
                <w:szCs w:val="24"/>
              </w:rPr>
              <w:t>Trap Location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5B406A9E" w14:textId="77777777" w:rsidR="00DB1E6F" w:rsidRPr="00E86B57" w:rsidRDefault="00DB1E6F" w:rsidP="00834F42">
            <w:pPr>
              <w:ind w:left="113" w:right="113"/>
              <w:contextualSpacing/>
              <w:rPr>
                <w:szCs w:val="24"/>
              </w:rPr>
            </w:pPr>
            <w:r w:rsidRPr="00E86B57">
              <w:rPr>
                <w:szCs w:val="24"/>
              </w:rPr>
              <w:t>Distance from Egg Marked Area</w:t>
            </w:r>
            <w:r w:rsidR="00743DCF" w:rsidRPr="00E86B57">
              <w:rPr>
                <w:szCs w:val="24"/>
              </w:rPr>
              <w:t xml:space="preserve"> (</w:t>
            </w:r>
            <w:r w:rsidRPr="00E86B57">
              <w:rPr>
                <w:szCs w:val="24"/>
              </w:rPr>
              <w:t>m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514705DD" w14:textId="77777777" w:rsidR="00DB1E6F" w:rsidRPr="00E86B57" w:rsidRDefault="00DB1E6F" w:rsidP="00834F42">
            <w:pPr>
              <w:ind w:left="113" w:right="113"/>
              <w:contextualSpacing/>
              <w:rPr>
                <w:szCs w:val="24"/>
              </w:rPr>
            </w:pPr>
            <w:r w:rsidRPr="00E86B57">
              <w:rPr>
                <w:szCs w:val="24"/>
              </w:rPr>
              <w:t>Bearing from Egg Marked Area</w:t>
            </w:r>
            <w:r w:rsidR="00743DCF" w:rsidRPr="00E86B57">
              <w:rPr>
                <w:szCs w:val="24"/>
              </w:rPr>
              <w:t xml:space="preserve"> (</w:t>
            </w:r>
            <w:r w:rsidRPr="00E86B57">
              <w:rPr>
                <w:szCs w:val="24"/>
              </w:rPr>
              <w:t>°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2CB8E0A7" w14:textId="77777777" w:rsidR="00DB1E6F" w:rsidRPr="00E86B57" w:rsidRDefault="00DB1E6F" w:rsidP="00834F42">
            <w:pPr>
              <w:ind w:left="113" w:right="113"/>
              <w:contextualSpacing/>
              <w:rPr>
                <w:szCs w:val="24"/>
              </w:rPr>
            </w:pPr>
            <w:r w:rsidRPr="00E86B57">
              <w:rPr>
                <w:szCs w:val="24"/>
              </w:rPr>
              <w:t xml:space="preserve">Total </w:t>
            </w:r>
            <w:r w:rsidRPr="00E86B57">
              <w:rPr>
                <w:i/>
                <w:szCs w:val="24"/>
              </w:rPr>
              <w:t>Culicoid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4B8F39B0" w14:textId="77777777" w:rsidR="00DB1E6F" w:rsidRPr="00E86B57" w:rsidRDefault="00DB1E6F" w:rsidP="00834F42">
            <w:pPr>
              <w:ind w:left="113" w:right="113"/>
              <w:contextualSpacing/>
              <w:rPr>
                <w:szCs w:val="24"/>
              </w:rPr>
            </w:pPr>
            <w:r w:rsidRPr="00E86B57">
              <w:rPr>
                <w:szCs w:val="24"/>
              </w:rPr>
              <w:t xml:space="preserve">Subgenus </w:t>
            </w:r>
            <w:proofErr w:type="spellStart"/>
            <w:r w:rsidRPr="00E86B57">
              <w:rPr>
                <w:i/>
                <w:szCs w:val="24"/>
              </w:rPr>
              <w:t>Avaritia</w:t>
            </w:r>
            <w:proofErr w:type="spellEnd"/>
            <w:r w:rsidRPr="00E86B57">
              <w:rPr>
                <w:szCs w:val="24"/>
              </w:rPr>
              <w:t xml:space="preserve"> </w:t>
            </w:r>
            <w:r w:rsidRPr="00E86B57">
              <w:rPr>
                <w:i/>
                <w:szCs w:val="24"/>
              </w:rPr>
              <w:t>Culicoides</w:t>
            </w:r>
            <w:r w:rsidRPr="00E86B57">
              <w:rPr>
                <w:szCs w:val="24"/>
              </w:rPr>
              <w:t xml:space="preserve"> species</w:t>
            </w:r>
            <w:r w:rsidR="00CA2E0F" w:rsidRPr="00E86B57">
              <w:rPr>
                <w:szCs w:val="24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50A4F8AB" w14:textId="77777777" w:rsidR="00DB1E6F" w:rsidRPr="00E86B57" w:rsidRDefault="00DB1E6F" w:rsidP="00834F42">
            <w:pPr>
              <w:ind w:left="113" w:right="113"/>
              <w:contextualSpacing/>
              <w:rPr>
                <w:szCs w:val="24"/>
              </w:rPr>
            </w:pPr>
            <w:r w:rsidRPr="00E86B57">
              <w:rPr>
                <w:i/>
                <w:szCs w:val="24"/>
              </w:rPr>
              <w:t xml:space="preserve">C. </w:t>
            </w:r>
            <w:proofErr w:type="spellStart"/>
            <w:r w:rsidRPr="00E86B57">
              <w:rPr>
                <w:i/>
                <w:szCs w:val="24"/>
              </w:rPr>
              <w:t>achrayi</w:t>
            </w:r>
            <w:proofErr w:type="spellEnd"/>
            <w:r w:rsidRPr="00E86B57">
              <w:rPr>
                <w:szCs w:val="24"/>
              </w:rPr>
              <w:t xml:space="preserve"> Kettle and Lawson, 195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63E488E4" w14:textId="77777777" w:rsidR="00DB1E6F" w:rsidRPr="00E86B57" w:rsidRDefault="00DB1E6F" w:rsidP="00834F42">
            <w:pPr>
              <w:ind w:left="113" w:right="113"/>
              <w:contextualSpacing/>
              <w:rPr>
                <w:szCs w:val="24"/>
              </w:rPr>
            </w:pPr>
            <w:r w:rsidRPr="00E86B57">
              <w:rPr>
                <w:i/>
                <w:szCs w:val="24"/>
              </w:rPr>
              <w:t xml:space="preserve">C. </w:t>
            </w:r>
            <w:proofErr w:type="spellStart"/>
            <w:r w:rsidRPr="00E86B57">
              <w:rPr>
                <w:i/>
                <w:szCs w:val="24"/>
              </w:rPr>
              <w:t>albicans</w:t>
            </w:r>
            <w:proofErr w:type="spellEnd"/>
            <w:r w:rsidR="00743DCF" w:rsidRPr="00E86B57">
              <w:rPr>
                <w:i/>
                <w:szCs w:val="24"/>
              </w:rPr>
              <w:t xml:space="preserve"> </w:t>
            </w:r>
            <w:r w:rsidR="00743DCF" w:rsidRPr="00E86B57">
              <w:rPr>
                <w:szCs w:val="24"/>
              </w:rPr>
              <w:t>(</w:t>
            </w:r>
            <w:proofErr w:type="spellStart"/>
            <w:r w:rsidRPr="00E86B57">
              <w:rPr>
                <w:szCs w:val="24"/>
              </w:rPr>
              <w:t>Winnertz</w:t>
            </w:r>
            <w:proofErr w:type="spellEnd"/>
            <w:r w:rsidRPr="00E86B57">
              <w:rPr>
                <w:szCs w:val="24"/>
              </w:rPr>
              <w:t>), 185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51648BB0" w14:textId="77777777" w:rsidR="00DB1E6F" w:rsidRPr="00E86B57" w:rsidRDefault="00DB1E6F" w:rsidP="00834F42">
            <w:pPr>
              <w:ind w:left="113" w:right="113"/>
              <w:contextualSpacing/>
              <w:rPr>
                <w:szCs w:val="24"/>
              </w:rPr>
            </w:pPr>
            <w:r w:rsidRPr="00E86B57">
              <w:rPr>
                <w:i/>
                <w:szCs w:val="24"/>
              </w:rPr>
              <w:t xml:space="preserve">C. </w:t>
            </w:r>
            <w:proofErr w:type="spellStart"/>
            <w:r w:rsidRPr="00E86B57">
              <w:rPr>
                <w:i/>
                <w:szCs w:val="24"/>
              </w:rPr>
              <w:t>circumscriptus</w:t>
            </w:r>
            <w:proofErr w:type="spellEnd"/>
            <w:r w:rsidRPr="00E86B57">
              <w:rPr>
                <w:szCs w:val="24"/>
              </w:rPr>
              <w:t xml:space="preserve"> </w:t>
            </w:r>
            <w:proofErr w:type="spellStart"/>
            <w:r w:rsidRPr="00E86B57">
              <w:rPr>
                <w:szCs w:val="24"/>
              </w:rPr>
              <w:t>Kieffer</w:t>
            </w:r>
            <w:proofErr w:type="spellEnd"/>
            <w:r w:rsidRPr="00E86B57">
              <w:rPr>
                <w:szCs w:val="24"/>
              </w:rPr>
              <w:t>, 191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94FB841" w14:textId="77777777" w:rsidR="00DB1E6F" w:rsidRPr="00E86B57" w:rsidRDefault="00DB1E6F" w:rsidP="00834F42">
            <w:pPr>
              <w:pStyle w:val="NoSpacing"/>
              <w:ind w:left="113" w:right="113"/>
              <w:rPr>
                <w:szCs w:val="24"/>
              </w:rPr>
            </w:pPr>
            <w:r w:rsidRPr="00E86B57">
              <w:rPr>
                <w:i/>
                <w:szCs w:val="24"/>
              </w:rPr>
              <w:t xml:space="preserve">C. </w:t>
            </w:r>
            <w:proofErr w:type="spellStart"/>
            <w:r w:rsidRPr="00E86B57">
              <w:rPr>
                <w:i/>
                <w:szCs w:val="24"/>
              </w:rPr>
              <w:t>chiopterus</w:t>
            </w:r>
            <w:proofErr w:type="spellEnd"/>
            <w:r w:rsidR="00743DCF" w:rsidRPr="00E86B57">
              <w:rPr>
                <w:i/>
                <w:szCs w:val="24"/>
              </w:rPr>
              <w:t xml:space="preserve"> </w:t>
            </w:r>
            <w:r w:rsidR="00743DCF" w:rsidRPr="00E86B57">
              <w:rPr>
                <w:szCs w:val="24"/>
              </w:rPr>
              <w:t>(</w:t>
            </w:r>
            <w:proofErr w:type="spellStart"/>
            <w:r w:rsidRPr="00E86B57">
              <w:rPr>
                <w:szCs w:val="24"/>
              </w:rPr>
              <w:t>Meigen</w:t>
            </w:r>
            <w:proofErr w:type="spellEnd"/>
            <w:r w:rsidRPr="00E86B57">
              <w:rPr>
                <w:szCs w:val="24"/>
              </w:rPr>
              <w:t>), 1830</w:t>
            </w:r>
            <w:r w:rsidR="00CA2E0F" w:rsidRPr="00E86B57">
              <w:rPr>
                <w:szCs w:val="24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225C5CDF" w14:textId="77777777" w:rsidR="00DB1E6F" w:rsidRPr="00E86B57" w:rsidRDefault="00DB1E6F" w:rsidP="00834F42">
            <w:pPr>
              <w:ind w:left="113" w:right="113"/>
              <w:contextualSpacing/>
              <w:rPr>
                <w:szCs w:val="24"/>
              </w:rPr>
            </w:pPr>
            <w:r w:rsidRPr="00E86B57">
              <w:rPr>
                <w:i/>
                <w:szCs w:val="24"/>
              </w:rPr>
              <w:t xml:space="preserve">C. </w:t>
            </w:r>
            <w:proofErr w:type="spellStart"/>
            <w:r w:rsidRPr="00E86B57">
              <w:rPr>
                <w:i/>
                <w:szCs w:val="24"/>
              </w:rPr>
              <w:t>clastrieri</w:t>
            </w:r>
            <w:proofErr w:type="spellEnd"/>
            <w:r w:rsidRPr="00E86B57">
              <w:rPr>
                <w:szCs w:val="24"/>
              </w:rPr>
              <w:t xml:space="preserve"> </w:t>
            </w:r>
            <w:proofErr w:type="spellStart"/>
            <w:r w:rsidRPr="00E86B57">
              <w:rPr>
                <w:szCs w:val="24"/>
              </w:rPr>
              <w:t>Callot</w:t>
            </w:r>
            <w:proofErr w:type="spellEnd"/>
            <w:r w:rsidRPr="00E86B57">
              <w:rPr>
                <w:szCs w:val="24"/>
              </w:rPr>
              <w:t xml:space="preserve">, Kremer and </w:t>
            </w:r>
            <w:proofErr w:type="spellStart"/>
            <w:r w:rsidRPr="00E86B57">
              <w:rPr>
                <w:szCs w:val="24"/>
              </w:rPr>
              <w:t>Deduit</w:t>
            </w:r>
            <w:proofErr w:type="spellEnd"/>
            <w:r w:rsidRPr="00E86B57">
              <w:rPr>
                <w:szCs w:val="24"/>
              </w:rPr>
              <w:t>, 196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C63A6E3" w14:textId="77777777" w:rsidR="00DB1E6F" w:rsidRPr="00E86B57" w:rsidRDefault="00DB1E6F" w:rsidP="00834F42">
            <w:pPr>
              <w:pStyle w:val="NoSpacing"/>
              <w:ind w:left="113" w:right="113"/>
              <w:rPr>
                <w:szCs w:val="24"/>
              </w:rPr>
            </w:pPr>
            <w:r w:rsidRPr="00E86B57">
              <w:rPr>
                <w:i/>
                <w:szCs w:val="24"/>
              </w:rPr>
              <w:t>C. </w:t>
            </w:r>
            <w:proofErr w:type="spellStart"/>
            <w:r w:rsidRPr="00E86B57">
              <w:rPr>
                <w:i/>
                <w:szCs w:val="24"/>
              </w:rPr>
              <w:t>dewulfi</w:t>
            </w:r>
            <w:proofErr w:type="spellEnd"/>
            <w:r w:rsidRPr="00E86B57">
              <w:rPr>
                <w:szCs w:val="24"/>
              </w:rPr>
              <w:t xml:space="preserve"> </w:t>
            </w:r>
            <w:proofErr w:type="spellStart"/>
            <w:r w:rsidRPr="00E86B57">
              <w:rPr>
                <w:szCs w:val="24"/>
              </w:rPr>
              <w:t>Goetghebuer</w:t>
            </w:r>
            <w:proofErr w:type="spellEnd"/>
            <w:r w:rsidRPr="00E86B57">
              <w:rPr>
                <w:szCs w:val="24"/>
              </w:rPr>
              <w:t>, 1936</w:t>
            </w:r>
            <w:r w:rsidR="00CA2E0F" w:rsidRPr="00E86B57">
              <w:rPr>
                <w:szCs w:val="24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26061E12" w14:textId="77777777" w:rsidR="00DB1E6F" w:rsidRPr="00E86B57" w:rsidRDefault="00DB1E6F" w:rsidP="00834F42">
            <w:pPr>
              <w:ind w:left="113" w:right="113"/>
              <w:contextualSpacing/>
              <w:rPr>
                <w:szCs w:val="24"/>
              </w:rPr>
            </w:pPr>
            <w:r w:rsidRPr="00E86B57">
              <w:rPr>
                <w:i/>
                <w:szCs w:val="24"/>
              </w:rPr>
              <w:t xml:space="preserve">C. </w:t>
            </w:r>
            <w:proofErr w:type="spellStart"/>
            <w:r w:rsidRPr="00E86B57">
              <w:rPr>
                <w:i/>
                <w:szCs w:val="24"/>
              </w:rPr>
              <w:t>festivipennis</w:t>
            </w:r>
            <w:proofErr w:type="spellEnd"/>
            <w:r w:rsidRPr="00E86B57">
              <w:rPr>
                <w:szCs w:val="24"/>
              </w:rPr>
              <w:t xml:space="preserve"> </w:t>
            </w:r>
            <w:proofErr w:type="spellStart"/>
            <w:r w:rsidRPr="00E86B57">
              <w:rPr>
                <w:szCs w:val="24"/>
              </w:rPr>
              <w:t>Kieffer</w:t>
            </w:r>
            <w:proofErr w:type="spellEnd"/>
            <w:r w:rsidRPr="00E86B57">
              <w:rPr>
                <w:szCs w:val="24"/>
              </w:rPr>
              <w:t>, 191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53BC5694" w14:textId="77777777" w:rsidR="00DB1E6F" w:rsidRPr="00E86B57" w:rsidRDefault="00DB1E6F" w:rsidP="00834F42">
            <w:pPr>
              <w:ind w:left="113" w:right="113"/>
              <w:contextualSpacing/>
              <w:rPr>
                <w:szCs w:val="24"/>
              </w:rPr>
            </w:pPr>
            <w:r w:rsidRPr="00E86B57">
              <w:rPr>
                <w:i/>
                <w:szCs w:val="24"/>
              </w:rPr>
              <w:t xml:space="preserve">C. </w:t>
            </w:r>
            <w:proofErr w:type="spellStart"/>
            <w:r w:rsidRPr="00E86B57">
              <w:rPr>
                <w:i/>
                <w:szCs w:val="24"/>
              </w:rPr>
              <w:t>nubeculosus</w:t>
            </w:r>
            <w:proofErr w:type="spellEnd"/>
            <w:r w:rsidR="00743DCF" w:rsidRPr="00E86B57">
              <w:rPr>
                <w:szCs w:val="24"/>
              </w:rPr>
              <w:t xml:space="preserve"> (</w:t>
            </w:r>
            <w:proofErr w:type="spellStart"/>
            <w:r w:rsidRPr="00E86B57">
              <w:rPr>
                <w:szCs w:val="24"/>
              </w:rPr>
              <w:t>Meigen</w:t>
            </w:r>
            <w:proofErr w:type="spellEnd"/>
            <w:r w:rsidRPr="00E86B57">
              <w:rPr>
                <w:szCs w:val="24"/>
              </w:rPr>
              <w:t>), 183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B5254E3" w14:textId="77777777" w:rsidR="00DB1E6F" w:rsidRPr="00E86B57" w:rsidRDefault="00DB1E6F" w:rsidP="00834F42">
            <w:pPr>
              <w:pStyle w:val="NoSpacing"/>
              <w:ind w:left="113" w:right="113"/>
              <w:rPr>
                <w:szCs w:val="24"/>
              </w:rPr>
            </w:pPr>
            <w:r w:rsidRPr="00E86B57">
              <w:rPr>
                <w:i/>
                <w:szCs w:val="24"/>
              </w:rPr>
              <w:t xml:space="preserve">C. </w:t>
            </w:r>
            <w:proofErr w:type="spellStart"/>
            <w:r w:rsidRPr="00E86B57">
              <w:rPr>
                <w:i/>
                <w:szCs w:val="24"/>
              </w:rPr>
              <w:t>obsoletus</w:t>
            </w:r>
            <w:proofErr w:type="spellEnd"/>
            <w:r w:rsidR="00743DCF" w:rsidRPr="00E86B57">
              <w:rPr>
                <w:i/>
                <w:szCs w:val="24"/>
              </w:rPr>
              <w:t xml:space="preserve"> </w:t>
            </w:r>
            <w:r w:rsidR="00743DCF" w:rsidRPr="00E86B57">
              <w:rPr>
                <w:szCs w:val="24"/>
              </w:rPr>
              <w:t>(</w:t>
            </w:r>
            <w:proofErr w:type="spellStart"/>
            <w:r w:rsidRPr="00E86B57">
              <w:rPr>
                <w:szCs w:val="24"/>
              </w:rPr>
              <w:t>Meigen</w:t>
            </w:r>
            <w:proofErr w:type="spellEnd"/>
            <w:r w:rsidRPr="00E86B57">
              <w:rPr>
                <w:szCs w:val="24"/>
              </w:rPr>
              <w:t>), 1918</w:t>
            </w:r>
            <w:r w:rsidR="00CA2E0F" w:rsidRPr="00E86B57">
              <w:rPr>
                <w:szCs w:val="24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208F829A" w14:textId="77777777" w:rsidR="00DB1E6F" w:rsidRPr="00E86B57" w:rsidRDefault="00DB1E6F" w:rsidP="00834F42">
            <w:pPr>
              <w:ind w:left="113" w:right="113"/>
              <w:contextualSpacing/>
              <w:rPr>
                <w:szCs w:val="24"/>
              </w:rPr>
            </w:pPr>
            <w:r w:rsidRPr="00E86B57">
              <w:rPr>
                <w:i/>
                <w:szCs w:val="24"/>
              </w:rPr>
              <w:t xml:space="preserve">C. </w:t>
            </w:r>
            <w:proofErr w:type="spellStart"/>
            <w:r w:rsidRPr="00E86B57">
              <w:rPr>
                <w:i/>
                <w:szCs w:val="24"/>
              </w:rPr>
              <w:t>pictipennis</w:t>
            </w:r>
            <w:proofErr w:type="spellEnd"/>
            <w:r w:rsidR="00743DCF" w:rsidRPr="00E86B57">
              <w:rPr>
                <w:szCs w:val="24"/>
              </w:rPr>
              <w:t xml:space="preserve"> (</w:t>
            </w:r>
            <w:proofErr w:type="spellStart"/>
            <w:r w:rsidRPr="00E86B57">
              <w:rPr>
                <w:szCs w:val="24"/>
              </w:rPr>
              <w:t>Staeger</w:t>
            </w:r>
            <w:proofErr w:type="spellEnd"/>
            <w:r w:rsidRPr="00E86B57">
              <w:rPr>
                <w:szCs w:val="24"/>
              </w:rPr>
              <w:t>), 183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3C92046B" w14:textId="77777777" w:rsidR="00DB1E6F" w:rsidRPr="00E86B57" w:rsidRDefault="00DB1E6F" w:rsidP="00834F42">
            <w:pPr>
              <w:ind w:left="113" w:right="113"/>
              <w:contextualSpacing/>
              <w:rPr>
                <w:szCs w:val="24"/>
              </w:rPr>
            </w:pPr>
            <w:r w:rsidRPr="00E86B57">
              <w:rPr>
                <w:i/>
                <w:szCs w:val="24"/>
              </w:rPr>
              <w:t xml:space="preserve">C. </w:t>
            </w:r>
            <w:proofErr w:type="spellStart"/>
            <w:r w:rsidRPr="00E86B57">
              <w:rPr>
                <w:i/>
                <w:szCs w:val="24"/>
              </w:rPr>
              <w:t>pulicaris</w:t>
            </w:r>
            <w:proofErr w:type="spellEnd"/>
            <w:r w:rsidR="00743DCF" w:rsidRPr="00E86B57">
              <w:rPr>
                <w:szCs w:val="24"/>
              </w:rPr>
              <w:t xml:space="preserve"> (</w:t>
            </w:r>
            <w:r w:rsidRPr="00E86B57">
              <w:rPr>
                <w:szCs w:val="24"/>
              </w:rPr>
              <w:t>L.), 175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48C058BC" w14:textId="77777777" w:rsidR="00DB1E6F" w:rsidRPr="00E86B57" w:rsidRDefault="00DB1E6F" w:rsidP="00834F42">
            <w:pPr>
              <w:ind w:left="113" w:right="113"/>
              <w:contextualSpacing/>
              <w:rPr>
                <w:szCs w:val="24"/>
              </w:rPr>
            </w:pPr>
            <w:r w:rsidRPr="00E86B57">
              <w:rPr>
                <w:i/>
                <w:szCs w:val="24"/>
              </w:rPr>
              <w:t xml:space="preserve">C. </w:t>
            </w:r>
            <w:proofErr w:type="spellStart"/>
            <w:r w:rsidRPr="00E86B57">
              <w:rPr>
                <w:i/>
                <w:szCs w:val="24"/>
              </w:rPr>
              <w:t>punctatus</w:t>
            </w:r>
            <w:proofErr w:type="spellEnd"/>
            <w:r w:rsidR="00743DCF" w:rsidRPr="00E86B57">
              <w:rPr>
                <w:szCs w:val="24"/>
              </w:rPr>
              <w:t xml:space="preserve"> (</w:t>
            </w:r>
            <w:proofErr w:type="spellStart"/>
            <w:r w:rsidRPr="00E86B57">
              <w:rPr>
                <w:szCs w:val="24"/>
              </w:rPr>
              <w:t>Meigen</w:t>
            </w:r>
            <w:proofErr w:type="spellEnd"/>
            <w:r w:rsidRPr="00E86B57">
              <w:rPr>
                <w:szCs w:val="24"/>
              </w:rPr>
              <w:t>), 180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618F24D" w14:textId="77777777" w:rsidR="00DB1E6F" w:rsidRPr="00E86B57" w:rsidRDefault="00DB1E6F" w:rsidP="00834F42">
            <w:pPr>
              <w:pStyle w:val="NoSpacing"/>
              <w:ind w:left="113" w:right="113"/>
              <w:rPr>
                <w:szCs w:val="24"/>
              </w:rPr>
            </w:pPr>
            <w:r w:rsidRPr="00E86B57">
              <w:rPr>
                <w:i/>
                <w:szCs w:val="24"/>
              </w:rPr>
              <w:t xml:space="preserve">C. </w:t>
            </w:r>
            <w:proofErr w:type="spellStart"/>
            <w:r w:rsidRPr="00E86B57">
              <w:rPr>
                <w:i/>
                <w:szCs w:val="24"/>
              </w:rPr>
              <w:t>scoticus</w:t>
            </w:r>
            <w:proofErr w:type="spellEnd"/>
            <w:r w:rsidRPr="00E86B57">
              <w:rPr>
                <w:szCs w:val="24"/>
              </w:rPr>
              <w:t xml:space="preserve"> </w:t>
            </w:r>
            <w:proofErr w:type="spellStart"/>
            <w:r w:rsidRPr="00E86B57">
              <w:rPr>
                <w:szCs w:val="24"/>
              </w:rPr>
              <w:t>Downes</w:t>
            </w:r>
            <w:proofErr w:type="spellEnd"/>
            <w:r w:rsidRPr="00E86B57">
              <w:rPr>
                <w:szCs w:val="24"/>
              </w:rPr>
              <w:t xml:space="preserve"> and Kettle, 1952</w:t>
            </w:r>
            <w:r w:rsidR="00CA2E0F" w:rsidRPr="00E86B57">
              <w:rPr>
                <w:szCs w:val="24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56142AD2" w14:textId="77777777" w:rsidR="00DB1E6F" w:rsidRPr="00E86B57" w:rsidRDefault="00DB1E6F" w:rsidP="00834F42">
            <w:pPr>
              <w:ind w:left="113" w:right="113"/>
              <w:contextualSpacing/>
              <w:rPr>
                <w:szCs w:val="24"/>
              </w:rPr>
            </w:pPr>
            <w:r w:rsidRPr="00E86B57">
              <w:rPr>
                <w:i/>
                <w:szCs w:val="24"/>
              </w:rPr>
              <w:t xml:space="preserve">C. </w:t>
            </w:r>
            <w:proofErr w:type="spellStart"/>
            <w:r w:rsidRPr="00E86B57">
              <w:rPr>
                <w:i/>
                <w:szCs w:val="24"/>
              </w:rPr>
              <w:t>riethi</w:t>
            </w:r>
            <w:proofErr w:type="spellEnd"/>
            <w:r w:rsidRPr="00E86B57">
              <w:rPr>
                <w:szCs w:val="24"/>
              </w:rPr>
              <w:t xml:space="preserve"> </w:t>
            </w:r>
            <w:proofErr w:type="spellStart"/>
            <w:r w:rsidRPr="00E86B57">
              <w:rPr>
                <w:szCs w:val="24"/>
              </w:rPr>
              <w:t>Kieffer</w:t>
            </w:r>
            <w:proofErr w:type="spellEnd"/>
            <w:r w:rsidRPr="00E86B57">
              <w:rPr>
                <w:szCs w:val="24"/>
              </w:rPr>
              <w:t>, 1914</w:t>
            </w:r>
          </w:p>
        </w:tc>
      </w:tr>
      <w:tr w:rsidR="00CA2E0F" w:rsidRPr="00E86B57" w14:paraId="5AD2C6B9" w14:textId="77777777" w:rsidTr="00834F42">
        <w:trPr>
          <w:trHeight w:val="300"/>
        </w:trPr>
        <w:tc>
          <w:tcPr>
            <w:tcW w:w="87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50A3F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</w:t>
            </w:r>
          </w:p>
          <w:p w14:paraId="3F96F1F9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</w:t>
            </w:r>
            <w:r w:rsidRPr="00E86B57">
              <w:rPr>
                <w:i/>
                <w:szCs w:val="24"/>
              </w:rPr>
              <w:t>n</w:t>
            </w:r>
            <w:r w:rsidRPr="00E86B57">
              <w:rPr>
                <w:szCs w:val="24"/>
              </w:rPr>
              <w:t xml:space="preserve"> = 22)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CCDA431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261.3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0B143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37.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93D196D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50</w:t>
            </w:r>
          </w:p>
          <w:p w14:paraId="78054C60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48;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000A6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7</w:t>
            </w:r>
          </w:p>
          <w:p w14:paraId="5E35D138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7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1A8475B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6</w:t>
            </w:r>
          </w:p>
          <w:p w14:paraId="3FC64B1F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6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3CAEAB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0597C1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59BCBD0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E6B86A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23D89C7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DB9E3D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6</w:t>
            </w:r>
          </w:p>
          <w:p w14:paraId="2D52693F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5;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9C5C9E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</w:t>
            </w:r>
          </w:p>
          <w:p w14:paraId="029A0539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9C71DCB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2 (0;2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CED688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</w:t>
            </w:r>
          </w:p>
          <w:p w14:paraId="1808EB76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3DCF5B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4</w:t>
            </w:r>
          </w:p>
          <w:p w14:paraId="4348A675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3;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26AC85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5</w:t>
            </w:r>
          </w:p>
          <w:p w14:paraId="47B5583C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5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306E18C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2 (0;2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0772FB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</w:tr>
      <w:tr w:rsidR="00CA2E0F" w:rsidRPr="00E86B57" w14:paraId="5A4348F6" w14:textId="77777777" w:rsidTr="00834F42">
        <w:trPr>
          <w:trHeight w:val="300"/>
        </w:trPr>
        <w:tc>
          <w:tcPr>
            <w:tcW w:w="87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31E823E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2</w:t>
            </w:r>
          </w:p>
          <w:p w14:paraId="247778F7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</w:t>
            </w:r>
            <w:r w:rsidRPr="00E86B57">
              <w:rPr>
                <w:i/>
                <w:szCs w:val="24"/>
              </w:rPr>
              <w:t>n</w:t>
            </w:r>
            <w:r w:rsidRPr="00E86B57">
              <w:rPr>
                <w:szCs w:val="24"/>
              </w:rPr>
              <w:t xml:space="preserve"> = 22)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668598D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406.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C402414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40.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3B4F367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95</w:t>
            </w:r>
          </w:p>
          <w:p w14:paraId="4FEA6B9E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94;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F64E3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0</w:t>
            </w:r>
          </w:p>
          <w:p w14:paraId="083E462A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0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81669BC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6</w:t>
            </w:r>
          </w:p>
          <w:p w14:paraId="6EE33F24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6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1EFA2CDC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E97B33C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</w:t>
            </w:r>
          </w:p>
          <w:p w14:paraId="1CC3F14C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240CA4B0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1416B0A2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4582EF46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4B2221A7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9</w:t>
            </w:r>
          </w:p>
          <w:p w14:paraId="7771D99C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8;1)</w:t>
            </w:r>
          </w:p>
        </w:tc>
        <w:tc>
          <w:tcPr>
            <w:tcW w:w="850" w:type="dxa"/>
            <w:noWrap/>
            <w:vAlign w:val="center"/>
            <w:hideMark/>
          </w:tcPr>
          <w:p w14:paraId="65B61C9F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</w:t>
            </w:r>
          </w:p>
          <w:p w14:paraId="1674EFC8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1F1F9457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1 (0;1)</w:t>
            </w:r>
          </w:p>
        </w:tc>
        <w:tc>
          <w:tcPr>
            <w:tcW w:w="850" w:type="dxa"/>
            <w:noWrap/>
            <w:vAlign w:val="center"/>
            <w:hideMark/>
          </w:tcPr>
          <w:p w14:paraId="198A886D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2A087A0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52</w:t>
            </w:r>
          </w:p>
          <w:p w14:paraId="137FF0A6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52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2E3FDCF5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6</w:t>
            </w:r>
          </w:p>
          <w:p w14:paraId="630C75DF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6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7012E82A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206192A3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</w:tr>
      <w:tr w:rsidR="00CA2E0F" w:rsidRPr="00E86B57" w14:paraId="2D486A78" w14:textId="77777777" w:rsidTr="00834F42">
        <w:trPr>
          <w:trHeight w:val="300"/>
        </w:trPr>
        <w:tc>
          <w:tcPr>
            <w:tcW w:w="87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252E5B9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3</w:t>
            </w:r>
          </w:p>
          <w:p w14:paraId="2143DAAD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</w:t>
            </w:r>
            <w:r w:rsidRPr="00E86B57">
              <w:rPr>
                <w:i/>
                <w:szCs w:val="24"/>
              </w:rPr>
              <w:t>n</w:t>
            </w:r>
            <w:r w:rsidRPr="00E86B57">
              <w:rPr>
                <w:szCs w:val="24"/>
              </w:rPr>
              <w:t xml:space="preserve"> = 22)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328EAFA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697.7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3CB4147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49.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7940D11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582</w:t>
            </w:r>
          </w:p>
          <w:p w14:paraId="05C641EF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582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C31F0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560</w:t>
            </w:r>
          </w:p>
          <w:p w14:paraId="17747BF0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560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AC35F0E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</w:t>
            </w:r>
          </w:p>
          <w:p w14:paraId="6422971E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1E0C3D7B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569F5A85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3</w:t>
            </w:r>
          </w:p>
          <w:p w14:paraId="3A607B0E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3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225DA0A7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CE8F4F7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100AA0D1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02C839C9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565D8EEA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2</w:t>
            </w:r>
          </w:p>
          <w:p w14:paraId="5E407802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2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6A48BCC4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037E9575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2A384C59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2</w:t>
            </w:r>
          </w:p>
          <w:p w14:paraId="4CD5B791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2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3DF00939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4</w:t>
            </w:r>
          </w:p>
          <w:p w14:paraId="3C9E977D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4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2B2670B3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CBE5824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</w:tr>
      <w:tr w:rsidR="00CA2E0F" w:rsidRPr="00E86B57" w14:paraId="6065D1D4" w14:textId="77777777" w:rsidTr="00834F42">
        <w:trPr>
          <w:trHeight w:val="300"/>
        </w:trPr>
        <w:tc>
          <w:tcPr>
            <w:tcW w:w="87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E294E24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4</w:t>
            </w:r>
          </w:p>
          <w:p w14:paraId="21A79F09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</w:t>
            </w:r>
            <w:r w:rsidRPr="00E86B57">
              <w:rPr>
                <w:i/>
                <w:szCs w:val="24"/>
              </w:rPr>
              <w:t>n</w:t>
            </w:r>
            <w:r w:rsidRPr="00E86B57">
              <w:rPr>
                <w:szCs w:val="24"/>
              </w:rPr>
              <w:t xml:space="preserve"> = 22)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68CDB96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279.2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4D0CFA0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97.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9BA0790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723</w:t>
            </w:r>
          </w:p>
          <w:p w14:paraId="20C1025F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720;3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4AEEF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464</w:t>
            </w:r>
          </w:p>
          <w:p w14:paraId="2837D80C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464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1681A4E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63</w:t>
            </w:r>
          </w:p>
          <w:p w14:paraId="11C5E2ED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63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6F9F679A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51566B8E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</w:t>
            </w:r>
          </w:p>
          <w:p w14:paraId="7B68F854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050BB53E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2D34AF6A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593A4F92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1 (0;1)</w:t>
            </w:r>
          </w:p>
        </w:tc>
        <w:tc>
          <w:tcPr>
            <w:tcW w:w="850" w:type="dxa"/>
            <w:noWrap/>
            <w:vAlign w:val="center"/>
            <w:hideMark/>
          </w:tcPr>
          <w:p w14:paraId="2D0B7A9E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30</w:t>
            </w:r>
          </w:p>
          <w:p w14:paraId="2C6BCC6D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30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3E8E40F2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2</w:t>
            </w:r>
          </w:p>
          <w:p w14:paraId="725E6B76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2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2B4D8F1F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6 (0;6)</w:t>
            </w:r>
          </w:p>
        </w:tc>
        <w:tc>
          <w:tcPr>
            <w:tcW w:w="850" w:type="dxa"/>
            <w:noWrap/>
            <w:vAlign w:val="center"/>
            <w:hideMark/>
          </w:tcPr>
          <w:p w14:paraId="59785879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3</w:t>
            </w:r>
          </w:p>
          <w:p w14:paraId="78E70D58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3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52F7DEAE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46</w:t>
            </w:r>
          </w:p>
          <w:p w14:paraId="0A26A0D7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44;2)</w:t>
            </w:r>
          </w:p>
        </w:tc>
        <w:tc>
          <w:tcPr>
            <w:tcW w:w="850" w:type="dxa"/>
            <w:noWrap/>
            <w:vAlign w:val="center"/>
            <w:hideMark/>
          </w:tcPr>
          <w:p w14:paraId="06F5139A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14</w:t>
            </w:r>
          </w:p>
          <w:p w14:paraId="02FDB6F8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13;1)</w:t>
            </w:r>
          </w:p>
        </w:tc>
        <w:tc>
          <w:tcPr>
            <w:tcW w:w="850" w:type="dxa"/>
            <w:vAlign w:val="center"/>
          </w:tcPr>
          <w:p w14:paraId="5A60E829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4 (0;4)</w:t>
            </w:r>
          </w:p>
        </w:tc>
        <w:tc>
          <w:tcPr>
            <w:tcW w:w="850" w:type="dxa"/>
            <w:noWrap/>
            <w:vAlign w:val="center"/>
            <w:hideMark/>
          </w:tcPr>
          <w:p w14:paraId="52B76335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</w:tr>
      <w:tr w:rsidR="00CA2E0F" w:rsidRPr="00E86B57" w14:paraId="394FD704" w14:textId="77777777" w:rsidTr="00834F42">
        <w:trPr>
          <w:trHeight w:val="300"/>
        </w:trPr>
        <w:tc>
          <w:tcPr>
            <w:tcW w:w="87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D2F893C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5</w:t>
            </w:r>
          </w:p>
          <w:p w14:paraId="63B086C1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</w:t>
            </w:r>
            <w:r w:rsidRPr="00E86B57">
              <w:rPr>
                <w:i/>
                <w:szCs w:val="24"/>
              </w:rPr>
              <w:t>n</w:t>
            </w:r>
            <w:r w:rsidRPr="00E86B57">
              <w:rPr>
                <w:szCs w:val="24"/>
              </w:rPr>
              <w:t xml:space="preserve"> = 22)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62E90A7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269.7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37017C8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44.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E4D2794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43</w:t>
            </w:r>
          </w:p>
          <w:p w14:paraId="30F41D07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40; 3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A5B3B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9</w:t>
            </w:r>
          </w:p>
          <w:p w14:paraId="485A9710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7;2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662163B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5</w:t>
            </w:r>
          </w:p>
          <w:p w14:paraId="0BFBB1F9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5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51E75D72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33F8BCE6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68739F44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36B1DA22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600A0971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C190BA3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</w:t>
            </w:r>
          </w:p>
          <w:p w14:paraId="67E07961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0;1)</w:t>
            </w:r>
          </w:p>
        </w:tc>
        <w:tc>
          <w:tcPr>
            <w:tcW w:w="850" w:type="dxa"/>
            <w:noWrap/>
            <w:vAlign w:val="center"/>
            <w:hideMark/>
          </w:tcPr>
          <w:p w14:paraId="299D602C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157F3AF9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4D0624C5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</w:t>
            </w:r>
          </w:p>
          <w:p w14:paraId="7FBD69E3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20941EE1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2</w:t>
            </w:r>
          </w:p>
          <w:p w14:paraId="6D71697D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2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32E8D2C0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5</w:t>
            </w:r>
          </w:p>
          <w:p w14:paraId="28E9F0C9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5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31C70B1D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1 (0;1)</w:t>
            </w:r>
          </w:p>
        </w:tc>
        <w:tc>
          <w:tcPr>
            <w:tcW w:w="850" w:type="dxa"/>
            <w:noWrap/>
            <w:vAlign w:val="center"/>
            <w:hideMark/>
          </w:tcPr>
          <w:p w14:paraId="3C0224F0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</w:tr>
      <w:tr w:rsidR="00CA2E0F" w:rsidRPr="00E86B57" w14:paraId="39E2332F" w14:textId="77777777" w:rsidTr="00834F42">
        <w:trPr>
          <w:trHeight w:val="300"/>
        </w:trPr>
        <w:tc>
          <w:tcPr>
            <w:tcW w:w="87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6F88766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6</w:t>
            </w:r>
          </w:p>
          <w:p w14:paraId="476F30D1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</w:t>
            </w:r>
            <w:r w:rsidRPr="00E86B57">
              <w:rPr>
                <w:i/>
                <w:szCs w:val="24"/>
              </w:rPr>
              <w:t>n</w:t>
            </w:r>
            <w:r w:rsidRPr="00E86B57">
              <w:rPr>
                <w:szCs w:val="24"/>
              </w:rPr>
              <w:t xml:space="preserve"> = 22)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FB096D3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307.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496C86A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3.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79340FC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299</w:t>
            </w:r>
          </w:p>
          <w:p w14:paraId="5730B90B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280;19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7CF5D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95</w:t>
            </w:r>
          </w:p>
          <w:p w14:paraId="0F1AD9A3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78;17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41BF433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24</w:t>
            </w:r>
          </w:p>
          <w:p w14:paraId="0F73F291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24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6E2D5454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5C09086F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2</w:t>
            </w:r>
          </w:p>
          <w:p w14:paraId="61957625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2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3DE251E4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2E6C799C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12823116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27A1E38C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7</w:t>
            </w:r>
          </w:p>
          <w:p w14:paraId="08A34170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7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7A12156A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22CC7866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1933A252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2</w:t>
            </w:r>
          </w:p>
          <w:p w14:paraId="6CE6DF48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;1)</w:t>
            </w:r>
          </w:p>
        </w:tc>
        <w:tc>
          <w:tcPr>
            <w:tcW w:w="850" w:type="dxa"/>
            <w:noWrap/>
            <w:vAlign w:val="center"/>
            <w:hideMark/>
          </w:tcPr>
          <w:p w14:paraId="7010AF89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6</w:t>
            </w:r>
          </w:p>
          <w:p w14:paraId="4B2B07A4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6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4CD0F592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43</w:t>
            </w:r>
          </w:p>
          <w:p w14:paraId="0769B776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42;1)</w:t>
            </w:r>
          </w:p>
        </w:tc>
        <w:tc>
          <w:tcPr>
            <w:tcW w:w="850" w:type="dxa"/>
            <w:vAlign w:val="center"/>
          </w:tcPr>
          <w:p w14:paraId="7DAFE009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5F32C5FC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</w:tr>
      <w:tr w:rsidR="00CA2E0F" w:rsidRPr="00E86B57" w14:paraId="0BD519E0" w14:textId="77777777" w:rsidTr="00834F42">
        <w:trPr>
          <w:trHeight w:val="300"/>
        </w:trPr>
        <w:tc>
          <w:tcPr>
            <w:tcW w:w="87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5D2555C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7</w:t>
            </w:r>
          </w:p>
          <w:p w14:paraId="6121889B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</w:t>
            </w:r>
            <w:r w:rsidRPr="00E86B57">
              <w:rPr>
                <w:i/>
                <w:szCs w:val="24"/>
              </w:rPr>
              <w:t>n</w:t>
            </w:r>
            <w:r w:rsidRPr="00E86B57">
              <w:rPr>
                <w:szCs w:val="24"/>
              </w:rPr>
              <w:t xml:space="preserve"> = 22)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E828882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247.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0BBDA23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12.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1AC54AB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856 (822;34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909CC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361</w:t>
            </w:r>
          </w:p>
          <w:p w14:paraId="3639C39B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336;25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111EBBF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11</w:t>
            </w:r>
          </w:p>
          <w:p w14:paraId="078DE172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11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690E8AD5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6DF104F6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52584DAC" w14:textId="77777777" w:rsidR="00E86B57" w:rsidRDefault="00E86B57" w:rsidP="00834F42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  <w:p w14:paraId="20A8A683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(0;1)</w:t>
            </w:r>
          </w:p>
        </w:tc>
        <w:tc>
          <w:tcPr>
            <w:tcW w:w="850" w:type="dxa"/>
            <w:noWrap/>
            <w:vAlign w:val="center"/>
            <w:hideMark/>
          </w:tcPr>
          <w:p w14:paraId="0108C011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</w:t>
            </w:r>
          </w:p>
          <w:p w14:paraId="47BD02CC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392135E9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4A1DFCDE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5</w:t>
            </w:r>
          </w:p>
          <w:p w14:paraId="7B7AA696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5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2B55D5CF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16F82FDB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2 (0;2)</w:t>
            </w:r>
          </w:p>
        </w:tc>
        <w:tc>
          <w:tcPr>
            <w:tcW w:w="850" w:type="dxa"/>
            <w:noWrap/>
            <w:vAlign w:val="center"/>
            <w:hideMark/>
          </w:tcPr>
          <w:p w14:paraId="4A50AD3D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3</w:t>
            </w:r>
          </w:p>
          <w:p w14:paraId="1412DE58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3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32E8A000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66</w:t>
            </w:r>
          </w:p>
          <w:p w14:paraId="214EE529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63;3)</w:t>
            </w:r>
          </w:p>
        </w:tc>
        <w:tc>
          <w:tcPr>
            <w:tcW w:w="850" w:type="dxa"/>
            <w:noWrap/>
            <w:vAlign w:val="center"/>
            <w:hideMark/>
          </w:tcPr>
          <w:p w14:paraId="6ABA2278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99</w:t>
            </w:r>
          </w:p>
          <w:p w14:paraId="01C947DD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93;6)</w:t>
            </w:r>
          </w:p>
        </w:tc>
        <w:tc>
          <w:tcPr>
            <w:tcW w:w="850" w:type="dxa"/>
            <w:vAlign w:val="center"/>
          </w:tcPr>
          <w:p w14:paraId="21D69CD7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2 (0;2)</w:t>
            </w:r>
          </w:p>
        </w:tc>
        <w:tc>
          <w:tcPr>
            <w:tcW w:w="850" w:type="dxa"/>
            <w:noWrap/>
            <w:vAlign w:val="center"/>
            <w:hideMark/>
          </w:tcPr>
          <w:p w14:paraId="414B9663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</w:tr>
      <w:tr w:rsidR="00CA2E0F" w:rsidRPr="00E86B57" w14:paraId="274FA903" w14:textId="77777777" w:rsidTr="00834F42">
        <w:trPr>
          <w:trHeight w:val="300"/>
        </w:trPr>
        <w:tc>
          <w:tcPr>
            <w:tcW w:w="87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94E6BEA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8</w:t>
            </w:r>
          </w:p>
          <w:p w14:paraId="208E92B4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</w:t>
            </w:r>
            <w:r w:rsidRPr="00E86B57">
              <w:rPr>
                <w:i/>
                <w:szCs w:val="24"/>
              </w:rPr>
              <w:t>n</w:t>
            </w:r>
            <w:r w:rsidRPr="00E86B57">
              <w:rPr>
                <w:szCs w:val="24"/>
              </w:rPr>
              <w:t xml:space="preserve"> = 22)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89EBAB1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246.6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C6CCDBA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48.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51D1F9B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513</w:t>
            </w:r>
          </w:p>
          <w:p w14:paraId="19523848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507;6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5D3C3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340</w:t>
            </w:r>
          </w:p>
          <w:p w14:paraId="4BD99CC2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338;2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65F8BCD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27</w:t>
            </w:r>
          </w:p>
          <w:p w14:paraId="4A8339B3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27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2749562E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437BE77F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</w:t>
            </w:r>
          </w:p>
          <w:p w14:paraId="036CC33D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7E8AB54D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2A5A4961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64BDD232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1 (0;1)</w:t>
            </w:r>
          </w:p>
        </w:tc>
        <w:tc>
          <w:tcPr>
            <w:tcW w:w="850" w:type="dxa"/>
            <w:noWrap/>
            <w:vAlign w:val="center"/>
            <w:hideMark/>
          </w:tcPr>
          <w:p w14:paraId="6135BEB3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64</w:t>
            </w:r>
          </w:p>
          <w:p w14:paraId="65E1C080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62;2)</w:t>
            </w:r>
          </w:p>
        </w:tc>
        <w:tc>
          <w:tcPr>
            <w:tcW w:w="850" w:type="dxa"/>
            <w:noWrap/>
            <w:vAlign w:val="center"/>
            <w:hideMark/>
          </w:tcPr>
          <w:p w14:paraId="20A2E8C9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24C92B48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1 (0;1)</w:t>
            </w:r>
          </w:p>
        </w:tc>
        <w:tc>
          <w:tcPr>
            <w:tcW w:w="850" w:type="dxa"/>
            <w:noWrap/>
            <w:vAlign w:val="center"/>
            <w:hideMark/>
          </w:tcPr>
          <w:p w14:paraId="548E2ED7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6DA7C518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42</w:t>
            </w:r>
          </w:p>
          <w:p w14:paraId="58412580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41;1)</w:t>
            </w:r>
          </w:p>
        </w:tc>
        <w:tc>
          <w:tcPr>
            <w:tcW w:w="850" w:type="dxa"/>
            <w:noWrap/>
            <w:vAlign w:val="center"/>
            <w:hideMark/>
          </w:tcPr>
          <w:p w14:paraId="56487C09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39</w:t>
            </w:r>
          </w:p>
          <w:p w14:paraId="35CB4B9F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38;1)</w:t>
            </w:r>
          </w:p>
        </w:tc>
        <w:tc>
          <w:tcPr>
            <w:tcW w:w="850" w:type="dxa"/>
            <w:vAlign w:val="center"/>
          </w:tcPr>
          <w:p w14:paraId="5320F13F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31D3D99A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</w:tr>
      <w:tr w:rsidR="00CA2E0F" w:rsidRPr="00E86B57" w14:paraId="1056C7FF" w14:textId="77777777" w:rsidTr="00834F42">
        <w:trPr>
          <w:trHeight w:val="300"/>
        </w:trPr>
        <w:tc>
          <w:tcPr>
            <w:tcW w:w="87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613972E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9</w:t>
            </w:r>
          </w:p>
          <w:p w14:paraId="289B974E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</w:t>
            </w:r>
            <w:r w:rsidRPr="00E86B57">
              <w:rPr>
                <w:i/>
                <w:szCs w:val="24"/>
              </w:rPr>
              <w:t>n</w:t>
            </w:r>
            <w:r w:rsidRPr="00E86B57">
              <w:rPr>
                <w:szCs w:val="24"/>
              </w:rPr>
              <w:t xml:space="preserve"> = 22)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4084BC5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6.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D4FCCDC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43.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972FD58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3220</w:t>
            </w:r>
          </w:p>
          <w:p w14:paraId="4B6E08B0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3216;4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01B2F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3084</w:t>
            </w:r>
          </w:p>
          <w:p w14:paraId="372FAC59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3081;3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AF396BE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3</w:t>
            </w:r>
          </w:p>
          <w:p w14:paraId="2DEACAA5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3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236CEAB1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24745E78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7</w:t>
            </w:r>
          </w:p>
          <w:p w14:paraId="1F58F717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7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330BEA80" w14:textId="77777777" w:rsid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2</w:t>
            </w:r>
          </w:p>
          <w:p w14:paraId="6B2FEC5E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(0;2)</w:t>
            </w:r>
          </w:p>
        </w:tc>
        <w:tc>
          <w:tcPr>
            <w:tcW w:w="850" w:type="dxa"/>
            <w:noWrap/>
            <w:vAlign w:val="center"/>
            <w:hideMark/>
          </w:tcPr>
          <w:p w14:paraId="288BB102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12127212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6 (0;6)</w:t>
            </w:r>
          </w:p>
        </w:tc>
        <w:tc>
          <w:tcPr>
            <w:tcW w:w="850" w:type="dxa"/>
            <w:noWrap/>
            <w:vAlign w:val="center"/>
            <w:hideMark/>
          </w:tcPr>
          <w:p w14:paraId="68AED5EF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165210E9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</w:t>
            </w:r>
          </w:p>
          <w:p w14:paraId="655F8160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0;1)</w:t>
            </w:r>
          </w:p>
        </w:tc>
        <w:tc>
          <w:tcPr>
            <w:tcW w:w="850" w:type="dxa"/>
            <w:vAlign w:val="center"/>
          </w:tcPr>
          <w:p w14:paraId="1BF32BB3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32 (0;32)</w:t>
            </w:r>
          </w:p>
        </w:tc>
        <w:tc>
          <w:tcPr>
            <w:tcW w:w="850" w:type="dxa"/>
            <w:noWrap/>
            <w:vAlign w:val="center"/>
            <w:hideMark/>
          </w:tcPr>
          <w:p w14:paraId="5AE0341D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663C1E51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43</w:t>
            </w:r>
          </w:p>
          <w:p w14:paraId="2B63E4D7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43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324ED6A9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82</w:t>
            </w:r>
          </w:p>
          <w:p w14:paraId="158DE0F9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82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7EFC602F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15 (0;15)</w:t>
            </w:r>
          </w:p>
        </w:tc>
        <w:tc>
          <w:tcPr>
            <w:tcW w:w="850" w:type="dxa"/>
            <w:noWrap/>
            <w:vAlign w:val="center"/>
            <w:hideMark/>
          </w:tcPr>
          <w:p w14:paraId="3302DFF7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</w:tr>
      <w:tr w:rsidR="00CA2E0F" w:rsidRPr="00E86B57" w14:paraId="74D32752" w14:textId="77777777" w:rsidTr="00834F42">
        <w:trPr>
          <w:trHeight w:val="300"/>
        </w:trPr>
        <w:tc>
          <w:tcPr>
            <w:tcW w:w="87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C433D21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0</w:t>
            </w:r>
          </w:p>
          <w:p w14:paraId="6A8CFD5E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</w:t>
            </w:r>
            <w:r w:rsidRPr="00E86B57">
              <w:rPr>
                <w:i/>
                <w:szCs w:val="24"/>
              </w:rPr>
              <w:t>n</w:t>
            </w:r>
            <w:r w:rsidRPr="00E86B57">
              <w:rPr>
                <w:szCs w:val="24"/>
              </w:rPr>
              <w:t xml:space="preserve"> = 22)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E0EC05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8.7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8CB52BB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25.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B31C4C0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298</w:t>
            </w:r>
          </w:p>
          <w:p w14:paraId="2F55B41F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296;2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BCFD9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290</w:t>
            </w:r>
          </w:p>
          <w:p w14:paraId="42916F5B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288;2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069C063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</w:t>
            </w:r>
          </w:p>
          <w:p w14:paraId="540676FF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170FF718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5A87211E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0D0E6E18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DA23B4C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53C9D5BC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1 (0;1)</w:t>
            </w:r>
          </w:p>
        </w:tc>
        <w:tc>
          <w:tcPr>
            <w:tcW w:w="850" w:type="dxa"/>
            <w:noWrap/>
            <w:vAlign w:val="center"/>
            <w:hideMark/>
          </w:tcPr>
          <w:p w14:paraId="01196258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2</w:t>
            </w:r>
          </w:p>
          <w:p w14:paraId="45DE83AA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2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046DE55B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070495C6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26 (1;25)</w:t>
            </w:r>
          </w:p>
        </w:tc>
        <w:tc>
          <w:tcPr>
            <w:tcW w:w="850" w:type="dxa"/>
            <w:noWrap/>
            <w:vAlign w:val="center"/>
            <w:hideMark/>
          </w:tcPr>
          <w:p w14:paraId="55F28BDE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54ECB3AA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2</w:t>
            </w:r>
          </w:p>
          <w:p w14:paraId="17B56FCE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2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268EECA8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3</w:t>
            </w:r>
          </w:p>
          <w:p w14:paraId="5419B30F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3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78F731F8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16 (0;16)</w:t>
            </w:r>
          </w:p>
        </w:tc>
        <w:tc>
          <w:tcPr>
            <w:tcW w:w="850" w:type="dxa"/>
            <w:noWrap/>
            <w:vAlign w:val="center"/>
            <w:hideMark/>
          </w:tcPr>
          <w:p w14:paraId="3E44EA09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</w:tr>
      <w:tr w:rsidR="00CA2E0F" w:rsidRPr="00E86B57" w14:paraId="7FB9F1AC" w14:textId="77777777" w:rsidTr="00834F42">
        <w:trPr>
          <w:trHeight w:val="300"/>
        </w:trPr>
        <w:tc>
          <w:tcPr>
            <w:tcW w:w="87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3985CA3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1</w:t>
            </w:r>
          </w:p>
          <w:p w14:paraId="6726D020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</w:t>
            </w:r>
            <w:r w:rsidRPr="00E86B57">
              <w:rPr>
                <w:i/>
                <w:szCs w:val="24"/>
              </w:rPr>
              <w:t>n</w:t>
            </w:r>
            <w:r w:rsidRPr="00E86B57">
              <w:rPr>
                <w:szCs w:val="24"/>
              </w:rPr>
              <w:t xml:space="preserve"> = 22)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70B3F94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203.7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592F671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132.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205398C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486</w:t>
            </w:r>
          </w:p>
          <w:p w14:paraId="2D7D8A4D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474;12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F68AA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60</w:t>
            </w:r>
          </w:p>
          <w:p w14:paraId="69CF208A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57;3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A2045B8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75</w:t>
            </w:r>
          </w:p>
          <w:p w14:paraId="531F79C9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75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798FFAF8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239BEBF7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</w:t>
            </w:r>
          </w:p>
          <w:p w14:paraId="2FB81D8D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45527440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0742A6C7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2304C682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09403522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25</w:t>
            </w:r>
          </w:p>
          <w:p w14:paraId="7F430CE6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25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4A52D28F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66648D4A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4 (0;4)</w:t>
            </w:r>
          </w:p>
        </w:tc>
        <w:tc>
          <w:tcPr>
            <w:tcW w:w="850" w:type="dxa"/>
            <w:noWrap/>
            <w:vAlign w:val="center"/>
            <w:hideMark/>
          </w:tcPr>
          <w:p w14:paraId="3A8D4BD1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</w:t>
            </w:r>
          </w:p>
          <w:p w14:paraId="59A25509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43A51861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85</w:t>
            </w:r>
          </w:p>
          <w:p w14:paraId="2FA52079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77;8)</w:t>
            </w:r>
          </w:p>
        </w:tc>
        <w:tc>
          <w:tcPr>
            <w:tcW w:w="850" w:type="dxa"/>
            <w:noWrap/>
            <w:vAlign w:val="center"/>
            <w:hideMark/>
          </w:tcPr>
          <w:p w14:paraId="6CDB96A0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39</w:t>
            </w:r>
          </w:p>
          <w:p w14:paraId="3F2E5BB5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38;1)</w:t>
            </w:r>
          </w:p>
        </w:tc>
        <w:tc>
          <w:tcPr>
            <w:tcW w:w="850" w:type="dxa"/>
            <w:vAlign w:val="center"/>
          </w:tcPr>
          <w:p w14:paraId="7080F1AA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1 (0;1)</w:t>
            </w:r>
          </w:p>
        </w:tc>
        <w:tc>
          <w:tcPr>
            <w:tcW w:w="850" w:type="dxa"/>
            <w:noWrap/>
            <w:vAlign w:val="center"/>
            <w:hideMark/>
          </w:tcPr>
          <w:p w14:paraId="1DC3E877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</w:tr>
      <w:tr w:rsidR="00CA2E0F" w:rsidRPr="00E86B57" w14:paraId="31A3858C" w14:textId="77777777" w:rsidTr="00834F42">
        <w:trPr>
          <w:trHeight w:val="300"/>
        </w:trPr>
        <w:tc>
          <w:tcPr>
            <w:tcW w:w="87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B794886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2</w:t>
            </w:r>
          </w:p>
          <w:p w14:paraId="16E00C08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</w:t>
            </w:r>
            <w:r w:rsidRPr="00E86B57">
              <w:rPr>
                <w:i/>
                <w:szCs w:val="24"/>
              </w:rPr>
              <w:t>n</w:t>
            </w:r>
            <w:r w:rsidRPr="00E86B57">
              <w:rPr>
                <w:szCs w:val="24"/>
              </w:rPr>
              <w:t xml:space="preserve"> = 22)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C3A5018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248.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41F839B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159.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808B7CF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99 (99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06C9E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27</w:t>
            </w:r>
          </w:p>
          <w:p w14:paraId="16D3E33C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27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9C1359C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27</w:t>
            </w:r>
          </w:p>
          <w:p w14:paraId="64328014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27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00687A61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432B790F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</w:t>
            </w:r>
          </w:p>
          <w:p w14:paraId="75D01987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4B70398B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2B5C59BF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</w:t>
            </w:r>
          </w:p>
          <w:p w14:paraId="10EBBC79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3EAA1765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2 (0;2)</w:t>
            </w:r>
          </w:p>
        </w:tc>
        <w:tc>
          <w:tcPr>
            <w:tcW w:w="850" w:type="dxa"/>
            <w:noWrap/>
            <w:vAlign w:val="center"/>
            <w:hideMark/>
          </w:tcPr>
          <w:p w14:paraId="1E504254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3</w:t>
            </w:r>
          </w:p>
          <w:p w14:paraId="080D52AE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3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02299F9A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11DC87E0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2 (0;2)</w:t>
            </w:r>
          </w:p>
        </w:tc>
        <w:tc>
          <w:tcPr>
            <w:tcW w:w="850" w:type="dxa"/>
            <w:noWrap/>
            <w:vAlign w:val="center"/>
            <w:hideMark/>
          </w:tcPr>
          <w:p w14:paraId="5455674E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</w:t>
            </w:r>
          </w:p>
          <w:p w14:paraId="6B68FE64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35F4211D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8</w:t>
            </w:r>
          </w:p>
          <w:p w14:paraId="71A726D4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8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3489964A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32</w:t>
            </w:r>
          </w:p>
          <w:p w14:paraId="1D5777B7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32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3F98715C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3 (0;3)</w:t>
            </w:r>
          </w:p>
        </w:tc>
        <w:tc>
          <w:tcPr>
            <w:tcW w:w="850" w:type="dxa"/>
            <w:noWrap/>
            <w:vAlign w:val="center"/>
            <w:hideMark/>
          </w:tcPr>
          <w:p w14:paraId="5641B402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</w:tr>
      <w:tr w:rsidR="00CA2E0F" w:rsidRPr="00E86B57" w14:paraId="3DDA71AB" w14:textId="77777777" w:rsidTr="00834F42">
        <w:trPr>
          <w:trHeight w:val="300"/>
        </w:trPr>
        <w:tc>
          <w:tcPr>
            <w:tcW w:w="87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9471703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3</w:t>
            </w:r>
          </w:p>
          <w:p w14:paraId="674AAF0C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</w:t>
            </w:r>
            <w:r w:rsidRPr="00E86B57">
              <w:rPr>
                <w:i/>
                <w:szCs w:val="24"/>
              </w:rPr>
              <w:t>n</w:t>
            </w:r>
            <w:r w:rsidRPr="00E86B57">
              <w:rPr>
                <w:szCs w:val="24"/>
              </w:rPr>
              <w:t xml:space="preserve"> = 22)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72A3AD9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314.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A20685A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177.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8503682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374</w:t>
            </w:r>
          </w:p>
          <w:p w14:paraId="3848160F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372;2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3089A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62</w:t>
            </w:r>
          </w:p>
          <w:p w14:paraId="7DEDDCE6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62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9406568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96</w:t>
            </w:r>
          </w:p>
          <w:p w14:paraId="267F1861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96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74D713A8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A1A0CBD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</w:t>
            </w:r>
          </w:p>
          <w:p w14:paraId="5467A07A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26843EDD" w14:textId="77777777" w:rsid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2</w:t>
            </w:r>
          </w:p>
          <w:p w14:paraId="3A6C7642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(0;2)</w:t>
            </w:r>
          </w:p>
        </w:tc>
        <w:tc>
          <w:tcPr>
            <w:tcW w:w="850" w:type="dxa"/>
            <w:noWrap/>
            <w:vAlign w:val="center"/>
            <w:hideMark/>
          </w:tcPr>
          <w:p w14:paraId="6E0190E0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4D1FC57B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6 (0;6)</w:t>
            </w:r>
          </w:p>
        </w:tc>
        <w:tc>
          <w:tcPr>
            <w:tcW w:w="850" w:type="dxa"/>
            <w:noWrap/>
            <w:vAlign w:val="center"/>
            <w:hideMark/>
          </w:tcPr>
          <w:p w14:paraId="56E7CCEF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30</w:t>
            </w:r>
          </w:p>
          <w:p w14:paraId="15ADD115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29;1)</w:t>
            </w:r>
          </w:p>
        </w:tc>
        <w:tc>
          <w:tcPr>
            <w:tcW w:w="850" w:type="dxa"/>
            <w:noWrap/>
            <w:vAlign w:val="center"/>
            <w:hideMark/>
          </w:tcPr>
          <w:p w14:paraId="483AC774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12028928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17 (0;17)</w:t>
            </w:r>
          </w:p>
        </w:tc>
        <w:tc>
          <w:tcPr>
            <w:tcW w:w="850" w:type="dxa"/>
            <w:noWrap/>
            <w:vAlign w:val="center"/>
            <w:hideMark/>
          </w:tcPr>
          <w:p w14:paraId="0654791C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5</w:t>
            </w:r>
          </w:p>
          <w:p w14:paraId="71B6D5C6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5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0E340C63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27</w:t>
            </w:r>
          </w:p>
          <w:p w14:paraId="7DCBE463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27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1205B389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52</w:t>
            </w:r>
          </w:p>
          <w:p w14:paraId="7FC55520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51;1)</w:t>
            </w:r>
          </w:p>
        </w:tc>
        <w:tc>
          <w:tcPr>
            <w:tcW w:w="850" w:type="dxa"/>
            <w:vAlign w:val="center"/>
          </w:tcPr>
          <w:p w14:paraId="505F9BF8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14 (0;14)</w:t>
            </w:r>
          </w:p>
        </w:tc>
        <w:tc>
          <w:tcPr>
            <w:tcW w:w="850" w:type="dxa"/>
            <w:noWrap/>
            <w:vAlign w:val="center"/>
            <w:hideMark/>
          </w:tcPr>
          <w:p w14:paraId="7EEF4FEF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</w:tr>
      <w:tr w:rsidR="00CA2E0F" w:rsidRPr="00E86B57" w14:paraId="0C63EBA6" w14:textId="77777777" w:rsidTr="00834F42">
        <w:trPr>
          <w:trHeight w:val="300"/>
        </w:trPr>
        <w:tc>
          <w:tcPr>
            <w:tcW w:w="87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047920E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4</w:t>
            </w:r>
          </w:p>
          <w:p w14:paraId="54BAC9E6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</w:t>
            </w:r>
            <w:r w:rsidRPr="00E86B57">
              <w:rPr>
                <w:i/>
                <w:szCs w:val="24"/>
              </w:rPr>
              <w:t>n</w:t>
            </w:r>
            <w:r w:rsidRPr="00E86B57">
              <w:rPr>
                <w:szCs w:val="24"/>
              </w:rPr>
              <w:t xml:space="preserve"> = 22)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CE059D8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304.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5E37ACC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65.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2EAE150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39</w:t>
            </w:r>
          </w:p>
          <w:p w14:paraId="67D2A7E8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33; 6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05410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37</w:t>
            </w:r>
          </w:p>
          <w:p w14:paraId="3125A90E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35;2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CD33D41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5</w:t>
            </w:r>
          </w:p>
          <w:p w14:paraId="1EE19ED0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5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50964DE1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3136930C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</w:t>
            </w:r>
          </w:p>
          <w:p w14:paraId="15B3F2D4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33775CB9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052CF768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291C0E39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345A7873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51</w:t>
            </w:r>
          </w:p>
          <w:p w14:paraId="0DCBA228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50;1)</w:t>
            </w:r>
          </w:p>
        </w:tc>
        <w:tc>
          <w:tcPr>
            <w:tcW w:w="850" w:type="dxa"/>
            <w:noWrap/>
            <w:vAlign w:val="center"/>
            <w:hideMark/>
          </w:tcPr>
          <w:p w14:paraId="58188BDB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40BA3AA8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1 (0;1)</w:t>
            </w:r>
          </w:p>
        </w:tc>
        <w:tc>
          <w:tcPr>
            <w:tcW w:w="850" w:type="dxa"/>
            <w:noWrap/>
            <w:vAlign w:val="center"/>
            <w:hideMark/>
          </w:tcPr>
          <w:p w14:paraId="436920AA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</w:t>
            </w:r>
          </w:p>
          <w:p w14:paraId="3316E73C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10B1BB99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3</w:t>
            </w:r>
          </w:p>
          <w:p w14:paraId="0D76850C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1;2)</w:t>
            </w:r>
          </w:p>
        </w:tc>
        <w:tc>
          <w:tcPr>
            <w:tcW w:w="850" w:type="dxa"/>
            <w:noWrap/>
            <w:vAlign w:val="center"/>
            <w:hideMark/>
          </w:tcPr>
          <w:p w14:paraId="16DAD423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31</w:t>
            </w:r>
          </w:p>
          <w:p w14:paraId="6408EDB9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30;1)</w:t>
            </w:r>
          </w:p>
        </w:tc>
        <w:tc>
          <w:tcPr>
            <w:tcW w:w="850" w:type="dxa"/>
            <w:vAlign w:val="center"/>
          </w:tcPr>
          <w:p w14:paraId="4594B616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3 (0;3)</w:t>
            </w:r>
          </w:p>
        </w:tc>
        <w:tc>
          <w:tcPr>
            <w:tcW w:w="850" w:type="dxa"/>
            <w:noWrap/>
            <w:vAlign w:val="center"/>
            <w:hideMark/>
          </w:tcPr>
          <w:p w14:paraId="751A48B3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</w:tr>
      <w:tr w:rsidR="00CA2E0F" w:rsidRPr="00E86B57" w14:paraId="400AA897" w14:textId="77777777" w:rsidTr="00834F42">
        <w:trPr>
          <w:trHeight w:val="300"/>
        </w:trPr>
        <w:tc>
          <w:tcPr>
            <w:tcW w:w="87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053F314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5</w:t>
            </w:r>
          </w:p>
          <w:p w14:paraId="5FA133CF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</w:t>
            </w:r>
            <w:r w:rsidRPr="00E86B57">
              <w:rPr>
                <w:i/>
                <w:szCs w:val="24"/>
              </w:rPr>
              <w:t>n</w:t>
            </w:r>
            <w:r w:rsidRPr="00E86B57">
              <w:rPr>
                <w:szCs w:val="24"/>
              </w:rPr>
              <w:t xml:space="preserve"> = 12)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64D7B9E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650.6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58C3A10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77.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F9C2D3D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</w:t>
            </w:r>
          </w:p>
          <w:p w14:paraId="75804430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4ED22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</w:t>
            </w:r>
          </w:p>
          <w:p w14:paraId="21CA0965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ED72B93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FAF95F8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0E1936B2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7853F7D8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4858079D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7428EC79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6104C103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0E6D6F07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17491857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1 (0;1)</w:t>
            </w:r>
          </w:p>
        </w:tc>
        <w:tc>
          <w:tcPr>
            <w:tcW w:w="850" w:type="dxa"/>
            <w:noWrap/>
            <w:vAlign w:val="center"/>
            <w:hideMark/>
          </w:tcPr>
          <w:p w14:paraId="6A378F4E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0818B09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34BFC118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3B5F940E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5CBFAADC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</w:tr>
      <w:tr w:rsidR="00CA2E0F" w:rsidRPr="00E86B57" w14:paraId="43B3B740" w14:textId="77777777" w:rsidTr="00834F42">
        <w:trPr>
          <w:trHeight w:val="300"/>
        </w:trPr>
        <w:tc>
          <w:tcPr>
            <w:tcW w:w="87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3F28D8E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6</w:t>
            </w:r>
          </w:p>
          <w:p w14:paraId="3B2D8596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</w:t>
            </w:r>
            <w:r w:rsidRPr="00E86B57">
              <w:rPr>
                <w:i/>
                <w:szCs w:val="24"/>
              </w:rPr>
              <w:t>n</w:t>
            </w:r>
            <w:r w:rsidRPr="00E86B57">
              <w:rPr>
                <w:szCs w:val="24"/>
              </w:rPr>
              <w:t xml:space="preserve"> = 12)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C6A8EDA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543.9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EF72658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68.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A870669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3</w:t>
            </w:r>
          </w:p>
          <w:p w14:paraId="590DE181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3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0F945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2</w:t>
            </w:r>
          </w:p>
          <w:p w14:paraId="48B772A7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2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0B65F6A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2F772AD1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09B26E71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1D43A8B7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47AC28C8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32A55241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0B515A0A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</w:t>
            </w:r>
          </w:p>
          <w:p w14:paraId="4AF7DD9E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21FDC1C7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1EFFBECB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1 (0;1)</w:t>
            </w:r>
          </w:p>
        </w:tc>
        <w:tc>
          <w:tcPr>
            <w:tcW w:w="850" w:type="dxa"/>
            <w:noWrap/>
            <w:vAlign w:val="center"/>
            <w:hideMark/>
          </w:tcPr>
          <w:p w14:paraId="544740DF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4C907DA8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5E317D48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2BA01889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1 (0;1)</w:t>
            </w:r>
          </w:p>
        </w:tc>
        <w:tc>
          <w:tcPr>
            <w:tcW w:w="850" w:type="dxa"/>
            <w:noWrap/>
            <w:vAlign w:val="center"/>
            <w:hideMark/>
          </w:tcPr>
          <w:p w14:paraId="37DA1065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</w:tr>
      <w:tr w:rsidR="00CA2E0F" w:rsidRPr="00E86B57" w14:paraId="5EBD108C" w14:textId="77777777" w:rsidTr="00834F42">
        <w:trPr>
          <w:trHeight w:val="300"/>
        </w:trPr>
        <w:tc>
          <w:tcPr>
            <w:tcW w:w="87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089F3CE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7</w:t>
            </w:r>
          </w:p>
          <w:p w14:paraId="275B12B5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</w:t>
            </w:r>
            <w:r w:rsidRPr="00E86B57">
              <w:rPr>
                <w:i/>
                <w:szCs w:val="24"/>
              </w:rPr>
              <w:t>n</w:t>
            </w:r>
            <w:r w:rsidRPr="00E86B57">
              <w:rPr>
                <w:szCs w:val="24"/>
              </w:rPr>
              <w:t xml:space="preserve"> = 12)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BE980AB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2541.9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7FA14EE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66.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001F58E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56</w:t>
            </w:r>
          </w:p>
          <w:p w14:paraId="7636359B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56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3602A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42</w:t>
            </w:r>
          </w:p>
          <w:p w14:paraId="347CF19E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42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84E0361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</w:t>
            </w:r>
          </w:p>
          <w:p w14:paraId="23E476EF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0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0EB3685F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</w:t>
            </w:r>
          </w:p>
          <w:p w14:paraId="13B7CB2C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0CFA157A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7116AF87" w14:textId="77777777" w:rsid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2</w:t>
            </w:r>
          </w:p>
          <w:p w14:paraId="0E58AF74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(0;2)</w:t>
            </w:r>
          </w:p>
        </w:tc>
        <w:tc>
          <w:tcPr>
            <w:tcW w:w="850" w:type="dxa"/>
            <w:noWrap/>
            <w:vAlign w:val="center"/>
            <w:hideMark/>
          </w:tcPr>
          <w:p w14:paraId="7B4FADB5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3AC7FE47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3 (0;3)</w:t>
            </w:r>
          </w:p>
        </w:tc>
        <w:tc>
          <w:tcPr>
            <w:tcW w:w="850" w:type="dxa"/>
            <w:noWrap/>
            <w:vAlign w:val="center"/>
            <w:hideMark/>
          </w:tcPr>
          <w:p w14:paraId="2572B7A5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3CFC0437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5</w:t>
            </w:r>
          </w:p>
          <w:p w14:paraId="2B3A9291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5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01157D53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26 (0;26)</w:t>
            </w:r>
          </w:p>
        </w:tc>
        <w:tc>
          <w:tcPr>
            <w:tcW w:w="850" w:type="dxa"/>
            <w:noWrap/>
            <w:vAlign w:val="center"/>
            <w:hideMark/>
          </w:tcPr>
          <w:p w14:paraId="307598EB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2A7838F4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5</w:t>
            </w:r>
          </w:p>
          <w:p w14:paraId="612DB5DA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5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31A66026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</w:t>
            </w:r>
          </w:p>
          <w:p w14:paraId="56C35BD5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1FA6E5E7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11 (0;11)</w:t>
            </w:r>
          </w:p>
        </w:tc>
        <w:tc>
          <w:tcPr>
            <w:tcW w:w="850" w:type="dxa"/>
            <w:noWrap/>
            <w:vAlign w:val="center"/>
            <w:hideMark/>
          </w:tcPr>
          <w:p w14:paraId="60CE9B7E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</w:t>
            </w:r>
          </w:p>
          <w:p w14:paraId="71302309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0;</w:t>
            </w:r>
            <w:r w:rsidR="00D62C95">
              <w:rPr>
                <w:szCs w:val="24"/>
              </w:rPr>
              <w:t>1</w:t>
            </w:r>
            <w:r w:rsidRPr="00E86B57">
              <w:rPr>
                <w:szCs w:val="24"/>
              </w:rPr>
              <w:t>)</w:t>
            </w:r>
          </w:p>
        </w:tc>
      </w:tr>
      <w:tr w:rsidR="00CA2E0F" w:rsidRPr="00E86B57" w14:paraId="0C60FB87" w14:textId="77777777" w:rsidTr="00834F42">
        <w:trPr>
          <w:trHeight w:val="300"/>
        </w:trPr>
        <w:tc>
          <w:tcPr>
            <w:tcW w:w="87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630A381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8</w:t>
            </w:r>
          </w:p>
          <w:p w14:paraId="62FD3AC4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</w:t>
            </w:r>
            <w:r w:rsidRPr="00E86B57">
              <w:rPr>
                <w:i/>
                <w:szCs w:val="24"/>
              </w:rPr>
              <w:t>n</w:t>
            </w:r>
            <w:r w:rsidRPr="00E86B57">
              <w:rPr>
                <w:szCs w:val="24"/>
              </w:rPr>
              <w:t xml:space="preserve"> = 12)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7C4662B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3875.6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49047DA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71.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E2153EF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6</w:t>
            </w:r>
          </w:p>
          <w:p w14:paraId="7F9DB436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6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78B41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5</w:t>
            </w:r>
          </w:p>
          <w:p w14:paraId="02461E66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5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708E41A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</w:t>
            </w:r>
          </w:p>
          <w:p w14:paraId="0B23AA5E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724B985C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5920F4CF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605C9EE9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5C493832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7FFDB10C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427E263A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C8D4520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52A1D675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2 (0;2)</w:t>
            </w:r>
          </w:p>
        </w:tc>
        <w:tc>
          <w:tcPr>
            <w:tcW w:w="850" w:type="dxa"/>
            <w:noWrap/>
            <w:vAlign w:val="center"/>
            <w:hideMark/>
          </w:tcPr>
          <w:p w14:paraId="25AD2DD5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FC40A5C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1ECE5E4A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6E0401E4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3 (0;3)</w:t>
            </w:r>
          </w:p>
        </w:tc>
        <w:tc>
          <w:tcPr>
            <w:tcW w:w="850" w:type="dxa"/>
            <w:noWrap/>
            <w:vAlign w:val="center"/>
            <w:hideMark/>
          </w:tcPr>
          <w:p w14:paraId="2AC96CD5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</w:tr>
      <w:tr w:rsidR="00CA2E0F" w:rsidRPr="00E86B57" w14:paraId="055BCB29" w14:textId="77777777" w:rsidTr="00834F42">
        <w:trPr>
          <w:trHeight w:val="300"/>
        </w:trPr>
        <w:tc>
          <w:tcPr>
            <w:tcW w:w="87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F9E1CD7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9</w:t>
            </w:r>
          </w:p>
          <w:p w14:paraId="6FC56A26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</w:t>
            </w:r>
            <w:r w:rsidRPr="00E86B57">
              <w:rPr>
                <w:i/>
                <w:szCs w:val="24"/>
              </w:rPr>
              <w:t>n</w:t>
            </w:r>
            <w:r w:rsidRPr="00E86B57">
              <w:rPr>
                <w:szCs w:val="24"/>
              </w:rPr>
              <w:t xml:space="preserve"> = 12)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386325D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3125.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E46C551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88.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C0CA2B9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317</w:t>
            </w:r>
          </w:p>
          <w:p w14:paraId="5BCB5511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317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B606B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267</w:t>
            </w:r>
          </w:p>
          <w:p w14:paraId="57FEAA48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267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FD77BF3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5</w:t>
            </w:r>
          </w:p>
          <w:p w14:paraId="68BAF36A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5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6719170D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48963CFE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46AEABFF" w14:textId="77777777" w:rsid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7</w:t>
            </w:r>
          </w:p>
          <w:p w14:paraId="360939AB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(0;7)</w:t>
            </w:r>
          </w:p>
        </w:tc>
        <w:tc>
          <w:tcPr>
            <w:tcW w:w="850" w:type="dxa"/>
            <w:noWrap/>
            <w:vAlign w:val="center"/>
            <w:hideMark/>
          </w:tcPr>
          <w:p w14:paraId="1AF61B68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6E8626CA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26 (0;26)</w:t>
            </w:r>
          </w:p>
        </w:tc>
        <w:tc>
          <w:tcPr>
            <w:tcW w:w="850" w:type="dxa"/>
            <w:noWrap/>
            <w:vAlign w:val="center"/>
            <w:hideMark/>
          </w:tcPr>
          <w:p w14:paraId="2B8B1490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3</w:t>
            </w:r>
          </w:p>
          <w:p w14:paraId="11A0917C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3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57FA0C3A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2EB3E02B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134 (0;134)</w:t>
            </w:r>
          </w:p>
        </w:tc>
        <w:tc>
          <w:tcPr>
            <w:tcW w:w="850" w:type="dxa"/>
            <w:noWrap/>
            <w:vAlign w:val="center"/>
            <w:hideMark/>
          </w:tcPr>
          <w:p w14:paraId="45AB95F5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62A4A4A7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29</w:t>
            </w:r>
          </w:p>
          <w:p w14:paraId="614D93E6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29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782FDAB5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3</w:t>
            </w:r>
          </w:p>
          <w:p w14:paraId="5EE65121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3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44C35719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100 (0;100)</w:t>
            </w:r>
          </w:p>
        </w:tc>
        <w:tc>
          <w:tcPr>
            <w:tcW w:w="850" w:type="dxa"/>
            <w:noWrap/>
            <w:vAlign w:val="center"/>
            <w:hideMark/>
          </w:tcPr>
          <w:p w14:paraId="14F13A71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</w:tr>
      <w:tr w:rsidR="00CA2E0F" w:rsidRPr="00E86B57" w14:paraId="47B5379A" w14:textId="77777777" w:rsidTr="00834F42">
        <w:trPr>
          <w:trHeight w:val="300"/>
        </w:trPr>
        <w:tc>
          <w:tcPr>
            <w:tcW w:w="87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D8D89A9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20</w:t>
            </w:r>
          </w:p>
          <w:p w14:paraId="29E6E0DA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</w:t>
            </w:r>
            <w:r w:rsidRPr="00E86B57">
              <w:rPr>
                <w:i/>
                <w:szCs w:val="24"/>
              </w:rPr>
              <w:t>n</w:t>
            </w:r>
            <w:r w:rsidRPr="00E86B57">
              <w:rPr>
                <w:szCs w:val="24"/>
              </w:rPr>
              <w:t xml:space="preserve"> = 12)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94CD77A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926.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3F3135A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85.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F3A27BC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8</w:t>
            </w:r>
          </w:p>
          <w:p w14:paraId="45130813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8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9A443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5</w:t>
            </w:r>
          </w:p>
          <w:p w14:paraId="068F4C46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5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26DDA2B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2</w:t>
            </w:r>
          </w:p>
          <w:p w14:paraId="0B577B11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2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3618EDAE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562F005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6F9ED86A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3BE14A3A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4CE96651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1 (0;1)</w:t>
            </w:r>
          </w:p>
        </w:tc>
        <w:tc>
          <w:tcPr>
            <w:tcW w:w="850" w:type="dxa"/>
            <w:noWrap/>
            <w:vAlign w:val="center"/>
            <w:hideMark/>
          </w:tcPr>
          <w:p w14:paraId="310703B3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</w:t>
            </w:r>
          </w:p>
          <w:p w14:paraId="7525AE6F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41A1D24F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780DEF72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10 (0;10)</w:t>
            </w:r>
          </w:p>
        </w:tc>
        <w:tc>
          <w:tcPr>
            <w:tcW w:w="850" w:type="dxa"/>
            <w:noWrap/>
            <w:vAlign w:val="center"/>
            <w:hideMark/>
          </w:tcPr>
          <w:p w14:paraId="49A7E4F2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4906ED8F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29D45207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515BB088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4 (0;4)</w:t>
            </w:r>
          </w:p>
        </w:tc>
        <w:tc>
          <w:tcPr>
            <w:tcW w:w="850" w:type="dxa"/>
            <w:noWrap/>
            <w:vAlign w:val="center"/>
            <w:hideMark/>
          </w:tcPr>
          <w:p w14:paraId="45903104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</w:tr>
      <w:tr w:rsidR="00CA2E0F" w:rsidRPr="00E86B57" w14:paraId="59F013C9" w14:textId="77777777" w:rsidTr="00834F42">
        <w:trPr>
          <w:trHeight w:val="300"/>
        </w:trPr>
        <w:tc>
          <w:tcPr>
            <w:tcW w:w="87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E22DDEC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21</w:t>
            </w:r>
          </w:p>
          <w:p w14:paraId="6AA86B71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</w:t>
            </w:r>
            <w:r w:rsidRPr="00E86B57">
              <w:rPr>
                <w:i/>
                <w:szCs w:val="24"/>
              </w:rPr>
              <w:t>n</w:t>
            </w:r>
            <w:r w:rsidRPr="00E86B57">
              <w:rPr>
                <w:szCs w:val="24"/>
              </w:rPr>
              <w:t xml:space="preserve"> = 12)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A2EBD8B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384.8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E2A6220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94.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B033D4A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423</w:t>
            </w:r>
          </w:p>
          <w:p w14:paraId="56532DA7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423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B3D7A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340</w:t>
            </w:r>
          </w:p>
          <w:p w14:paraId="5A425B0B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340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EAB9A26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7</w:t>
            </w:r>
          </w:p>
          <w:p w14:paraId="584585E2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7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7E2E2662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4B838466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0F7B0E35" w14:textId="77777777" w:rsid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6</w:t>
            </w:r>
          </w:p>
          <w:p w14:paraId="7EDCAFDD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(0;6)</w:t>
            </w:r>
          </w:p>
        </w:tc>
        <w:tc>
          <w:tcPr>
            <w:tcW w:w="850" w:type="dxa"/>
            <w:noWrap/>
            <w:vAlign w:val="center"/>
            <w:hideMark/>
          </w:tcPr>
          <w:p w14:paraId="73539C5B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69A23EA0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36 (0;36)</w:t>
            </w:r>
          </w:p>
        </w:tc>
        <w:tc>
          <w:tcPr>
            <w:tcW w:w="850" w:type="dxa"/>
            <w:noWrap/>
            <w:vAlign w:val="center"/>
            <w:hideMark/>
          </w:tcPr>
          <w:p w14:paraId="10496BCD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6BB94B9F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3E96FCC9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175 (0;175)</w:t>
            </w:r>
          </w:p>
        </w:tc>
        <w:tc>
          <w:tcPr>
            <w:tcW w:w="850" w:type="dxa"/>
            <w:noWrap/>
            <w:vAlign w:val="center"/>
            <w:hideMark/>
          </w:tcPr>
          <w:p w14:paraId="416C85C2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B543C0A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76</w:t>
            </w:r>
          </w:p>
          <w:p w14:paraId="6990404B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76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5DFF7667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2C6E429B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123 (0;123)</w:t>
            </w:r>
          </w:p>
        </w:tc>
        <w:tc>
          <w:tcPr>
            <w:tcW w:w="850" w:type="dxa"/>
            <w:noWrap/>
            <w:vAlign w:val="center"/>
            <w:hideMark/>
          </w:tcPr>
          <w:p w14:paraId="1CFE1172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</w:tr>
      <w:tr w:rsidR="00CA2E0F" w:rsidRPr="00E86B57" w14:paraId="13840D7C" w14:textId="77777777" w:rsidTr="00834F42">
        <w:trPr>
          <w:trHeight w:val="300"/>
        </w:trPr>
        <w:tc>
          <w:tcPr>
            <w:tcW w:w="87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A33E9E6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22</w:t>
            </w:r>
          </w:p>
          <w:p w14:paraId="64A0FB43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</w:t>
            </w:r>
            <w:r w:rsidRPr="00E86B57">
              <w:rPr>
                <w:i/>
                <w:szCs w:val="24"/>
              </w:rPr>
              <w:t>n</w:t>
            </w:r>
            <w:r w:rsidRPr="00E86B57">
              <w:rPr>
                <w:szCs w:val="24"/>
              </w:rPr>
              <w:t xml:space="preserve"> = 12)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ED429F6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710.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C5A7610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144.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57050C1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402</w:t>
            </w:r>
          </w:p>
          <w:p w14:paraId="30D6C937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402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2194C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357</w:t>
            </w:r>
          </w:p>
          <w:p w14:paraId="74C15C09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357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8F4C6E5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9</w:t>
            </w:r>
          </w:p>
          <w:p w14:paraId="217F2253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9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2554898B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372D6699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63C5D1E6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13 (0;13)</w:t>
            </w:r>
          </w:p>
        </w:tc>
        <w:tc>
          <w:tcPr>
            <w:tcW w:w="850" w:type="dxa"/>
            <w:noWrap/>
            <w:vAlign w:val="center"/>
            <w:hideMark/>
          </w:tcPr>
          <w:p w14:paraId="371247FC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536069CF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27 (0;27)</w:t>
            </w:r>
          </w:p>
        </w:tc>
        <w:tc>
          <w:tcPr>
            <w:tcW w:w="850" w:type="dxa"/>
            <w:noWrap/>
            <w:vAlign w:val="center"/>
            <w:hideMark/>
          </w:tcPr>
          <w:p w14:paraId="34C80D2E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</w:t>
            </w:r>
          </w:p>
          <w:p w14:paraId="79AE7586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34DF9163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7FD9589B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196 (0;196)</w:t>
            </w:r>
          </w:p>
        </w:tc>
        <w:tc>
          <w:tcPr>
            <w:tcW w:w="850" w:type="dxa"/>
            <w:noWrap/>
            <w:vAlign w:val="center"/>
            <w:hideMark/>
          </w:tcPr>
          <w:p w14:paraId="502923C0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554D56E3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3</w:t>
            </w:r>
          </w:p>
          <w:p w14:paraId="130B3003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3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2F3DABFF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2</w:t>
            </w:r>
          </w:p>
          <w:p w14:paraId="6BFC255C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2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43321E74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121 (0;121)</w:t>
            </w:r>
          </w:p>
        </w:tc>
        <w:tc>
          <w:tcPr>
            <w:tcW w:w="850" w:type="dxa"/>
            <w:noWrap/>
            <w:vAlign w:val="center"/>
            <w:hideMark/>
          </w:tcPr>
          <w:p w14:paraId="74C70E7F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</w:tr>
      <w:tr w:rsidR="00CA2E0F" w:rsidRPr="00E86B57" w14:paraId="70FB4BEE" w14:textId="77777777" w:rsidTr="00834F42">
        <w:trPr>
          <w:trHeight w:val="300"/>
        </w:trPr>
        <w:tc>
          <w:tcPr>
            <w:tcW w:w="87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C05FE86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23</w:t>
            </w:r>
          </w:p>
          <w:p w14:paraId="1D024887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</w:t>
            </w:r>
            <w:r w:rsidRPr="00E86B57">
              <w:rPr>
                <w:i/>
                <w:szCs w:val="24"/>
              </w:rPr>
              <w:t>n</w:t>
            </w:r>
            <w:r w:rsidRPr="00E86B57">
              <w:rPr>
                <w:szCs w:val="24"/>
              </w:rPr>
              <w:t xml:space="preserve"> = 12)</w:t>
            </w:r>
          </w:p>
        </w:tc>
        <w:tc>
          <w:tcPr>
            <w:tcW w:w="6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A52174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377.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9016B1C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136.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676D057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43</w:t>
            </w:r>
          </w:p>
          <w:p w14:paraId="672351CD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43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60827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33</w:t>
            </w:r>
          </w:p>
          <w:p w14:paraId="6F73A279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33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22CE1C9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4EDEB02A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5019146C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6D3152EA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1846D97D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4DE1D418" w14:textId="77777777" w:rsidR="00B97B2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 xml:space="preserve">6 </w:t>
            </w:r>
          </w:p>
          <w:p w14:paraId="71125B43" w14:textId="6B927BCD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(0;6)</w:t>
            </w:r>
          </w:p>
        </w:tc>
        <w:tc>
          <w:tcPr>
            <w:tcW w:w="850" w:type="dxa"/>
            <w:noWrap/>
            <w:vAlign w:val="center"/>
            <w:hideMark/>
          </w:tcPr>
          <w:p w14:paraId="684404C9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14787F25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6DB26609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11 (0;11)</w:t>
            </w:r>
          </w:p>
        </w:tc>
        <w:tc>
          <w:tcPr>
            <w:tcW w:w="850" w:type="dxa"/>
            <w:noWrap/>
            <w:vAlign w:val="center"/>
            <w:hideMark/>
          </w:tcPr>
          <w:p w14:paraId="70015EED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FA3AD72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0</w:t>
            </w:r>
          </w:p>
          <w:p w14:paraId="4541D84A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0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0A135BB0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23B12962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16 (0;16)</w:t>
            </w:r>
          </w:p>
        </w:tc>
        <w:tc>
          <w:tcPr>
            <w:tcW w:w="850" w:type="dxa"/>
            <w:noWrap/>
            <w:vAlign w:val="center"/>
            <w:hideMark/>
          </w:tcPr>
          <w:p w14:paraId="5E8D6227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</w:tr>
      <w:tr w:rsidR="00CA2E0F" w:rsidRPr="00E86B57" w14:paraId="1124C408" w14:textId="77777777" w:rsidTr="00834F42">
        <w:trPr>
          <w:trHeight w:val="300"/>
        </w:trPr>
        <w:tc>
          <w:tcPr>
            <w:tcW w:w="87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CDA86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24</w:t>
            </w:r>
          </w:p>
          <w:p w14:paraId="63784AA0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</w:t>
            </w:r>
            <w:r w:rsidRPr="00E86B57">
              <w:rPr>
                <w:i/>
                <w:szCs w:val="24"/>
              </w:rPr>
              <w:t>n</w:t>
            </w:r>
            <w:r w:rsidRPr="00E86B57">
              <w:rPr>
                <w:szCs w:val="24"/>
              </w:rPr>
              <w:t xml:space="preserve"> = 12)</w:t>
            </w:r>
          </w:p>
        </w:tc>
        <w:tc>
          <w:tcPr>
            <w:tcW w:w="69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D3D762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2132.4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A9CBA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127.8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5B420B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2</w:t>
            </w:r>
          </w:p>
          <w:p w14:paraId="06017BDD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2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974ED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12</w:t>
            </w:r>
          </w:p>
          <w:p w14:paraId="5A075EF2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(12</w:t>
            </w:r>
            <w:proofErr w:type="gramStart"/>
            <w:r w:rsidRPr="00E86B57">
              <w:rPr>
                <w:szCs w:val="24"/>
              </w:rPr>
              <w:t>;0</w:t>
            </w:r>
            <w:proofErr w:type="gramEnd"/>
            <w:r w:rsidRPr="00E86B57">
              <w:rPr>
                <w:szCs w:val="24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D24241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44AE61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E26EE4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2C50EC1" w14:textId="77777777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D3A122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DA45491" w14:textId="77777777" w:rsidR="00B97B2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 xml:space="preserve">1 </w:t>
            </w:r>
          </w:p>
          <w:p w14:paraId="3DD976D6" w14:textId="544D2A7F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(0;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B0C648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B3B07E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F6432AA" w14:textId="77777777" w:rsidR="00B97B2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 xml:space="preserve">7 </w:t>
            </w:r>
          </w:p>
          <w:p w14:paraId="6A86A0AC" w14:textId="31F86625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(0;7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CECA97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3ED01C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C28011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17370BC" w14:textId="77777777" w:rsidR="00B97B2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 xml:space="preserve">4 </w:t>
            </w:r>
          </w:p>
          <w:p w14:paraId="79B7C0FF" w14:textId="64B8A739" w:rsidR="00CA2E0F" w:rsidRPr="00E86B57" w:rsidRDefault="00CA2E0F" w:rsidP="00834F42">
            <w:pPr>
              <w:jc w:val="center"/>
              <w:rPr>
                <w:color w:val="000000"/>
                <w:szCs w:val="24"/>
              </w:rPr>
            </w:pPr>
            <w:r w:rsidRPr="00E86B57">
              <w:rPr>
                <w:color w:val="000000"/>
                <w:szCs w:val="24"/>
              </w:rPr>
              <w:t>(0;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73F904" w14:textId="77777777" w:rsidR="00CA2E0F" w:rsidRPr="00E86B57" w:rsidRDefault="00CA2E0F" w:rsidP="00834F42">
            <w:pPr>
              <w:contextualSpacing/>
              <w:jc w:val="center"/>
              <w:rPr>
                <w:szCs w:val="24"/>
              </w:rPr>
            </w:pPr>
            <w:r w:rsidRPr="00E86B57">
              <w:rPr>
                <w:szCs w:val="24"/>
              </w:rPr>
              <w:t>-</w:t>
            </w:r>
          </w:p>
        </w:tc>
      </w:tr>
      <w:tr w:rsidR="00E86B57" w:rsidRPr="00E86B57" w14:paraId="3EE9BAED" w14:textId="77777777" w:rsidTr="00834F42">
        <w:trPr>
          <w:trHeight w:val="300"/>
        </w:trPr>
        <w:tc>
          <w:tcPr>
            <w:tcW w:w="15879" w:type="dxa"/>
            <w:gridSpan w:val="1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811583" w14:textId="77777777" w:rsidR="00E86B57" w:rsidRPr="00E86B57" w:rsidRDefault="00E86B57" w:rsidP="00CB39A0">
            <w:pPr>
              <w:contextualSpacing/>
              <w:rPr>
                <w:szCs w:val="24"/>
              </w:rPr>
            </w:pPr>
            <w:r>
              <w:rPr>
                <w:szCs w:val="24"/>
              </w:rPr>
              <w:t xml:space="preserve">† Includes number of </w:t>
            </w:r>
            <w:r>
              <w:rPr>
                <w:i/>
                <w:szCs w:val="24"/>
              </w:rPr>
              <w:t>Culicoides</w:t>
            </w:r>
            <w:r>
              <w:rPr>
                <w:szCs w:val="24"/>
              </w:rPr>
              <w:t xml:space="preserve"> displayed in </w:t>
            </w:r>
            <w:r>
              <w:rPr>
                <w:i/>
                <w:szCs w:val="24"/>
              </w:rPr>
              <w:t xml:space="preserve">C. </w:t>
            </w:r>
            <w:proofErr w:type="spellStart"/>
            <w:r>
              <w:rPr>
                <w:i/>
                <w:szCs w:val="24"/>
              </w:rPr>
              <w:t>chiopterus</w:t>
            </w:r>
            <w:proofErr w:type="spellEnd"/>
            <w:r>
              <w:rPr>
                <w:szCs w:val="24"/>
              </w:rPr>
              <w:t xml:space="preserve">, </w:t>
            </w:r>
            <w:r>
              <w:rPr>
                <w:i/>
                <w:szCs w:val="24"/>
              </w:rPr>
              <w:t xml:space="preserve">C. </w:t>
            </w:r>
            <w:proofErr w:type="spellStart"/>
            <w:r>
              <w:rPr>
                <w:i/>
                <w:szCs w:val="24"/>
              </w:rPr>
              <w:t>dewulfi</w:t>
            </w:r>
            <w:proofErr w:type="spellEnd"/>
            <w:r>
              <w:rPr>
                <w:i/>
                <w:szCs w:val="24"/>
              </w:rPr>
              <w:t xml:space="preserve">, C. </w:t>
            </w:r>
            <w:proofErr w:type="spellStart"/>
            <w:r>
              <w:rPr>
                <w:i/>
                <w:szCs w:val="24"/>
              </w:rPr>
              <w:t>obsoletus</w:t>
            </w:r>
            <w:proofErr w:type="spellEnd"/>
            <w:r>
              <w:rPr>
                <w:szCs w:val="24"/>
              </w:rPr>
              <w:t xml:space="preserve"> and </w:t>
            </w:r>
            <w:r>
              <w:rPr>
                <w:i/>
                <w:szCs w:val="24"/>
              </w:rPr>
              <w:t xml:space="preserve">C. </w:t>
            </w:r>
            <w:proofErr w:type="spellStart"/>
            <w:r>
              <w:rPr>
                <w:i/>
                <w:szCs w:val="24"/>
              </w:rPr>
              <w:t>scoticus</w:t>
            </w:r>
            <w:proofErr w:type="spellEnd"/>
            <w:r>
              <w:rPr>
                <w:szCs w:val="24"/>
              </w:rPr>
              <w:t xml:space="preserve"> columns, number collected in replicates 1-5</w:t>
            </w:r>
          </w:p>
          <w:p w14:paraId="55231BAE" w14:textId="77777777" w:rsidR="00E86B57" w:rsidRPr="00E86B57" w:rsidRDefault="00E86B57" w:rsidP="00CB39A0">
            <w:pPr>
              <w:contextualSpacing/>
              <w:rPr>
                <w:szCs w:val="24"/>
              </w:rPr>
            </w:pPr>
            <w:r>
              <w:rPr>
                <w:szCs w:val="24"/>
              </w:rPr>
              <w:t>* Species identifications based on multiplex PCR assay, number collected in replicates 3, 4 and 5 only</w:t>
            </w:r>
          </w:p>
        </w:tc>
      </w:tr>
    </w:tbl>
    <w:p w14:paraId="27B4F256" w14:textId="77777777" w:rsidR="007536AE" w:rsidRDefault="007536AE" w:rsidP="00834F42"/>
    <w:p w14:paraId="63C197B8" w14:textId="60A1D989" w:rsidR="007536AE" w:rsidRDefault="007536AE">
      <w:pPr>
        <w:spacing w:line="276" w:lineRule="auto"/>
        <w:rPr>
          <w:rFonts w:eastAsiaTheme="majorEastAsia"/>
          <w:b/>
          <w:bCs/>
          <w:szCs w:val="28"/>
        </w:rPr>
      </w:pPr>
    </w:p>
    <w:sectPr w:rsidR="007536AE" w:rsidSect="006A0343">
      <w:pgSz w:w="16839" w:h="23814" w:code="8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6DA0BF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9B567B"/>
    <w:multiLevelType w:val="hybridMultilevel"/>
    <w:tmpl w:val="CD10786C"/>
    <w:lvl w:ilvl="0" w:tplc="29305EE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CE4C56"/>
    <w:multiLevelType w:val="hybridMultilevel"/>
    <w:tmpl w:val="6AD27B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aura tugwell">
    <w15:presenceInfo w15:providerId="AD" w15:userId="S-1-5-21-33161136-4243236629-4019823148-739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713"/>
    <w:rsid w:val="00011E4C"/>
    <w:rsid w:val="00043768"/>
    <w:rsid w:val="00061C8F"/>
    <w:rsid w:val="00076C0C"/>
    <w:rsid w:val="000C7E77"/>
    <w:rsid w:val="00166EA4"/>
    <w:rsid w:val="00183BC1"/>
    <w:rsid w:val="00190AA3"/>
    <w:rsid w:val="001929D6"/>
    <w:rsid w:val="001B7713"/>
    <w:rsid w:val="001C0308"/>
    <w:rsid w:val="001D3DFB"/>
    <w:rsid w:val="001E30F9"/>
    <w:rsid w:val="002423CE"/>
    <w:rsid w:val="002F341D"/>
    <w:rsid w:val="00322B24"/>
    <w:rsid w:val="00326CA1"/>
    <w:rsid w:val="003424B0"/>
    <w:rsid w:val="00342691"/>
    <w:rsid w:val="003D3027"/>
    <w:rsid w:val="00417F88"/>
    <w:rsid w:val="00541128"/>
    <w:rsid w:val="0059198B"/>
    <w:rsid w:val="005A1ACF"/>
    <w:rsid w:val="005C7978"/>
    <w:rsid w:val="006A0343"/>
    <w:rsid w:val="006C1A71"/>
    <w:rsid w:val="006C5AC6"/>
    <w:rsid w:val="006E2ADB"/>
    <w:rsid w:val="006F4EB9"/>
    <w:rsid w:val="00743DCF"/>
    <w:rsid w:val="007536AE"/>
    <w:rsid w:val="007A21C0"/>
    <w:rsid w:val="00825C20"/>
    <w:rsid w:val="008316A3"/>
    <w:rsid w:val="00834F42"/>
    <w:rsid w:val="00880D53"/>
    <w:rsid w:val="008834D2"/>
    <w:rsid w:val="008B6DE8"/>
    <w:rsid w:val="008C2584"/>
    <w:rsid w:val="0091737E"/>
    <w:rsid w:val="00943939"/>
    <w:rsid w:val="009522B7"/>
    <w:rsid w:val="009D36AF"/>
    <w:rsid w:val="009D454A"/>
    <w:rsid w:val="009D56FF"/>
    <w:rsid w:val="00A21A42"/>
    <w:rsid w:val="00A43E00"/>
    <w:rsid w:val="00A66E31"/>
    <w:rsid w:val="00A7758A"/>
    <w:rsid w:val="00AB6B17"/>
    <w:rsid w:val="00AD7C52"/>
    <w:rsid w:val="00AE1D81"/>
    <w:rsid w:val="00B124F2"/>
    <w:rsid w:val="00B32BE6"/>
    <w:rsid w:val="00B4434A"/>
    <w:rsid w:val="00B55385"/>
    <w:rsid w:val="00B80758"/>
    <w:rsid w:val="00B97B27"/>
    <w:rsid w:val="00C84BF8"/>
    <w:rsid w:val="00CA2E0F"/>
    <w:rsid w:val="00CB39A0"/>
    <w:rsid w:val="00CC5D87"/>
    <w:rsid w:val="00D07039"/>
    <w:rsid w:val="00D62C95"/>
    <w:rsid w:val="00DB1E6F"/>
    <w:rsid w:val="00DC2B29"/>
    <w:rsid w:val="00DC4033"/>
    <w:rsid w:val="00E1641C"/>
    <w:rsid w:val="00E8620A"/>
    <w:rsid w:val="00E86B57"/>
    <w:rsid w:val="00EC6DB0"/>
    <w:rsid w:val="00ED3032"/>
    <w:rsid w:val="00F459B6"/>
    <w:rsid w:val="00F8007E"/>
    <w:rsid w:val="00FF6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F78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385"/>
    <w:pPr>
      <w:spacing w:after="0" w:line="240" w:lineRule="auto"/>
    </w:pPr>
    <w:rPr>
      <w:rFonts w:ascii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7713"/>
    <w:pPr>
      <w:keepNext/>
      <w:keepLines/>
      <w:spacing w:before="120" w:after="120"/>
      <w:outlineLvl w:val="0"/>
    </w:pPr>
    <w:rPr>
      <w:rFonts w:eastAsiaTheme="majorEastAsia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2BE6"/>
    <w:pPr>
      <w:keepNext/>
      <w:keepLines/>
      <w:spacing w:after="120"/>
      <w:outlineLvl w:val="1"/>
    </w:pPr>
    <w:rPr>
      <w:rFonts w:eastAsiaTheme="majorEastAsia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2BE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713"/>
    <w:rPr>
      <w:rFonts w:ascii="Times New Roman" w:eastAsiaTheme="majorEastAsia" w:hAnsi="Times New Roman" w:cs="Times New Roman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32BE6"/>
    <w:rPr>
      <w:rFonts w:ascii="Times New Roman" w:eastAsiaTheme="majorEastAsia" w:hAnsi="Times New Roman" w:cs="Times New Roman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2BE6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customStyle="1" w:styleId="CaptionHeading">
    <w:name w:val="Caption Heading"/>
    <w:basedOn w:val="Heading1"/>
    <w:link w:val="CaptionHeadingChar"/>
    <w:qFormat/>
    <w:rsid w:val="001B7713"/>
    <w:pPr>
      <w:spacing w:line="360" w:lineRule="auto"/>
    </w:pPr>
  </w:style>
  <w:style w:type="character" w:customStyle="1" w:styleId="CaptionHeadingChar">
    <w:name w:val="Caption Heading Char"/>
    <w:basedOn w:val="Heading1Char"/>
    <w:link w:val="CaptionHeading"/>
    <w:rsid w:val="001B7713"/>
    <w:rPr>
      <w:rFonts w:ascii="Times New Roman" w:eastAsiaTheme="majorEastAsia" w:hAnsi="Times New Roman" w:cs="Times New Roman"/>
      <w:b/>
      <w:bCs/>
      <w:sz w:val="24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71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713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B32BE6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2BE6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32BE6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2BE6"/>
    <w:rPr>
      <w:rFonts w:ascii="Times New Roman" w:hAnsi="Times New Roman" w:cs="Times New Roman"/>
      <w:noProof/>
      <w:sz w:val="24"/>
      <w:lang w:val="en-US"/>
    </w:rPr>
  </w:style>
  <w:style w:type="paragraph" w:styleId="NoSpacing">
    <w:name w:val="No Spacing"/>
    <w:aliases w:val="Main Text"/>
    <w:link w:val="NoSpacingChar"/>
    <w:uiPriority w:val="1"/>
    <w:qFormat/>
    <w:rsid w:val="00B32BE6"/>
    <w:pPr>
      <w:spacing w:after="0" w:line="240" w:lineRule="auto"/>
    </w:pPr>
    <w:rPr>
      <w:rFonts w:ascii="Times New Roman" w:hAnsi="Times New Roman" w:cs="Times New Roman"/>
      <w:sz w:val="24"/>
    </w:rPr>
  </w:style>
  <w:style w:type="character" w:customStyle="1" w:styleId="NoSpacingChar">
    <w:name w:val="No Spacing Char"/>
    <w:aliases w:val="Main Text Char"/>
    <w:basedOn w:val="DefaultParagraphFont"/>
    <w:link w:val="NoSpacing"/>
    <w:uiPriority w:val="1"/>
    <w:rsid w:val="00B32BE6"/>
    <w:rPr>
      <w:rFonts w:ascii="Times New Roman" w:hAnsi="Times New Roman" w:cs="Times New Roman"/>
      <w:sz w:val="24"/>
    </w:rPr>
  </w:style>
  <w:style w:type="paragraph" w:customStyle="1" w:styleId="FigureTableLegend">
    <w:name w:val="Figure/Table Legend"/>
    <w:basedOn w:val="Heading1"/>
    <w:link w:val="FigureTableLegendChar"/>
    <w:qFormat/>
    <w:rsid w:val="00B32BE6"/>
  </w:style>
  <w:style w:type="character" w:customStyle="1" w:styleId="FigureTableLegendChar">
    <w:name w:val="Figure/Table Legend Char"/>
    <w:basedOn w:val="Heading1Char"/>
    <w:link w:val="FigureTableLegend"/>
    <w:rsid w:val="00B32BE6"/>
    <w:rPr>
      <w:rFonts w:ascii="Times New Roman" w:eastAsiaTheme="majorEastAsia" w:hAnsi="Times New Roman" w:cs="Times New Roman"/>
      <w:b/>
      <w:bCs/>
      <w:sz w:val="24"/>
      <w:szCs w:val="28"/>
    </w:rPr>
  </w:style>
  <w:style w:type="character" w:styleId="Hyperlink">
    <w:name w:val="Hyperlink"/>
    <w:basedOn w:val="DefaultParagraphFont"/>
    <w:uiPriority w:val="99"/>
    <w:unhideWhenUsed/>
    <w:rsid w:val="00B32BE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32B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32BE6"/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32BE6"/>
  </w:style>
  <w:style w:type="paragraph" w:customStyle="1" w:styleId="InTextHeading1">
    <w:name w:val="In Text Heading 1"/>
    <w:basedOn w:val="NoSpacing"/>
    <w:link w:val="InTextHeading1Char"/>
    <w:qFormat/>
    <w:rsid w:val="00B32BE6"/>
    <w:pPr>
      <w:keepNext/>
      <w:spacing w:before="240" w:line="480" w:lineRule="auto"/>
      <w:outlineLvl w:val="0"/>
    </w:pPr>
    <w:rPr>
      <w:rFonts w:eastAsiaTheme="minorEastAsia" w:cs="Arial"/>
      <w:b/>
      <w:lang w:eastAsia="en-GB"/>
    </w:rPr>
  </w:style>
  <w:style w:type="character" w:customStyle="1" w:styleId="InTextHeading1Char">
    <w:name w:val="In Text Heading 1 Char"/>
    <w:basedOn w:val="DefaultParagraphFont"/>
    <w:link w:val="InTextHeading1"/>
    <w:rsid w:val="00B32BE6"/>
    <w:rPr>
      <w:rFonts w:ascii="Times New Roman" w:eastAsiaTheme="minorEastAsia" w:hAnsi="Times New Roman" w:cs="Arial"/>
      <w:b/>
      <w:sz w:val="24"/>
      <w:lang w:eastAsia="en-GB"/>
    </w:rPr>
  </w:style>
  <w:style w:type="paragraph" w:customStyle="1" w:styleId="Tables">
    <w:name w:val="Tables"/>
    <w:basedOn w:val="Normal"/>
    <w:link w:val="TablesChar"/>
    <w:qFormat/>
    <w:rsid w:val="00B32BE6"/>
    <w:rPr>
      <w:rFonts w:eastAsiaTheme="minorEastAsia"/>
      <w:szCs w:val="24"/>
      <w:lang w:eastAsia="en-GB"/>
    </w:rPr>
  </w:style>
  <w:style w:type="character" w:customStyle="1" w:styleId="TablesChar">
    <w:name w:val="Tables Char"/>
    <w:basedOn w:val="DefaultParagraphFont"/>
    <w:link w:val="Tables"/>
    <w:rsid w:val="00B32BE6"/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B32BE6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B32B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2BE6"/>
    <w:rPr>
      <w:rFonts w:ascii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BE6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BE6"/>
    <w:rPr>
      <w:b/>
      <w:bCs/>
    </w:rPr>
  </w:style>
  <w:style w:type="paragraph" w:customStyle="1" w:styleId="TitlePage">
    <w:name w:val="Title Page"/>
    <w:basedOn w:val="NoSpacing"/>
    <w:link w:val="TitlePageChar"/>
    <w:qFormat/>
    <w:rsid w:val="00B32BE6"/>
    <w:pPr>
      <w:spacing w:line="480" w:lineRule="auto"/>
    </w:pPr>
    <w:rPr>
      <w:rFonts w:cs="Arial"/>
      <w:color w:val="000000"/>
      <w:shd w:val="clear" w:color="auto" w:fill="FFFFFF"/>
    </w:rPr>
  </w:style>
  <w:style w:type="character" w:customStyle="1" w:styleId="TitlePageChar">
    <w:name w:val="Title Page Char"/>
    <w:basedOn w:val="DefaultParagraphFont"/>
    <w:link w:val="TitlePage"/>
    <w:rsid w:val="00B32BE6"/>
    <w:rPr>
      <w:rFonts w:ascii="Times New Roman" w:hAnsi="Times New Roman" w:cs="Arial"/>
      <w:color w:val="000000"/>
      <w:sz w:val="24"/>
    </w:rPr>
  </w:style>
  <w:style w:type="paragraph" w:customStyle="1" w:styleId="CorrespondenceAddress">
    <w:name w:val="Correspondence Address"/>
    <w:basedOn w:val="TitlePage"/>
    <w:link w:val="CorrespondenceAddressChar"/>
    <w:qFormat/>
    <w:rsid w:val="00B32BE6"/>
    <w:pPr>
      <w:jc w:val="right"/>
    </w:pPr>
  </w:style>
  <w:style w:type="character" w:customStyle="1" w:styleId="CorrespondenceAddressChar">
    <w:name w:val="Correspondence Address Char"/>
    <w:basedOn w:val="TitlePageChar"/>
    <w:link w:val="CorrespondenceAddress"/>
    <w:rsid w:val="00B32BE6"/>
    <w:rPr>
      <w:rFonts w:ascii="Times New Roman" w:hAnsi="Times New Roman" w:cs="Arial"/>
      <w:color w:val="00000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316A3"/>
    <w:rPr>
      <w:sz w:val="16"/>
      <w:szCs w:val="16"/>
    </w:rPr>
  </w:style>
  <w:style w:type="table" w:customStyle="1" w:styleId="PlainTable21">
    <w:name w:val="Plain Table 21"/>
    <w:basedOn w:val="TableNormal"/>
    <w:uiPriority w:val="42"/>
    <w:rsid w:val="008316A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385"/>
    <w:pPr>
      <w:spacing w:after="0" w:line="240" w:lineRule="auto"/>
    </w:pPr>
    <w:rPr>
      <w:rFonts w:ascii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7713"/>
    <w:pPr>
      <w:keepNext/>
      <w:keepLines/>
      <w:spacing w:before="120" w:after="120"/>
      <w:outlineLvl w:val="0"/>
    </w:pPr>
    <w:rPr>
      <w:rFonts w:eastAsiaTheme="majorEastAsia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2BE6"/>
    <w:pPr>
      <w:keepNext/>
      <w:keepLines/>
      <w:spacing w:after="120"/>
      <w:outlineLvl w:val="1"/>
    </w:pPr>
    <w:rPr>
      <w:rFonts w:eastAsiaTheme="majorEastAsia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2BE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713"/>
    <w:rPr>
      <w:rFonts w:ascii="Times New Roman" w:eastAsiaTheme="majorEastAsia" w:hAnsi="Times New Roman" w:cs="Times New Roman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32BE6"/>
    <w:rPr>
      <w:rFonts w:ascii="Times New Roman" w:eastAsiaTheme="majorEastAsia" w:hAnsi="Times New Roman" w:cs="Times New Roman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2BE6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customStyle="1" w:styleId="CaptionHeading">
    <w:name w:val="Caption Heading"/>
    <w:basedOn w:val="Heading1"/>
    <w:link w:val="CaptionHeadingChar"/>
    <w:qFormat/>
    <w:rsid w:val="001B7713"/>
    <w:pPr>
      <w:spacing w:line="360" w:lineRule="auto"/>
    </w:pPr>
  </w:style>
  <w:style w:type="character" w:customStyle="1" w:styleId="CaptionHeadingChar">
    <w:name w:val="Caption Heading Char"/>
    <w:basedOn w:val="Heading1Char"/>
    <w:link w:val="CaptionHeading"/>
    <w:rsid w:val="001B7713"/>
    <w:rPr>
      <w:rFonts w:ascii="Times New Roman" w:eastAsiaTheme="majorEastAsia" w:hAnsi="Times New Roman" w:cs="Times New Roman"/>
      <w:b/>
      <w:bCs/>
      <w:sz w:val="24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71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713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B32BE6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2BE6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32BE6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2BE6"/>
    <w:rPr>
      <w:rFonts w:ascii="Times New Roman" w:hAnsi="Times New Roman" w:cs="Times New Roman"/>
      <w:noProof/>
      <w:sz w:val="24"/>
      <w:lang w:val="en-US"/>
    </w:rPr>
  </w:style>
  <w:style w:type="paragraph" w:styleId="NoSpacing">
    <w:name w:val="No Spacing"/>
    <w:aliases w:val="Main Text"/>
    <w:link w:val="NoSpacingChar"/>
    <w:uiPriority w:val="1"/>
    <w:qFormat/>
    <w:rsid w:val="00B32BE6"/>
    <w:pPr>
      <w:spacing w:after="0" w:line="240" w:lineRule="auto"/>
    </w:pPr>
    <w:rPr>
      <w:rFonts w:ascii="Times New Roman" w:hAnsi="Times New Roman" w:cs="Times New Roman"/>
      <w:sz w:val="24"/>
    </w:rPr>
  </w:style>
  <w:style w:type="character" w:customStyle="1" w:styleId="NoSpacingChar">
    <w:name w:val="No Spacing Char"/>
    <w:aliases w:val="Main Text Char"/>
    <w:basedOn w:val="DefaultParagraphFont"/>
    <w:link w:val="NoSpacing"/>
    <w:uiPriority w:val="1"/>
    <w:rsid w:val="00B32BE6"/>
    <w:rPr>
      <w:rFonts w:ascii="Times New Roman" w:hAnsi="Times New Roman" w:cs="Times New Roman"/>
      <w:sz w:val="24"/>
    </w:rPr>
  </w:style>
  <w:style w:type="paragraph" w:customStyle="1" w:styleId="FigureTableLegend">
    <w:name w:val="Figure/Table Legend"/>
    <w:basedOn w:val="Heading1"/>
    <w:link w:val="FigureTableLegendChar"/>
    <w:qFormat/>
    <w:rsid w:val="00B32BE6"/>
  </w:style>
  <w:style w:type="character" w:customStyle="1" w:styleId="FigureTableLegendChar">
    <w:name w:val="Figure/Table Legend Char"/>
    <w:basedOn w:val="Heading1Char"/>
    <w:link w:val="FigureTableLegend"/>
    <w:rsid w:val="00B32BE6"/>
    <w:rPr>
      <w:rFonts w:ascii="Times New Roman" w:eastAsiaTheme="majorEastAsia" w:hAnsi="Times New Roman" w:cs="Times New Roman"/>
      <w:b/>
      <w:bCs/>
      <w:sz w:val="24"/>
      <w:szCs w:val="28"/>
    </w:rPr>
  </w:style>
  <w:style w:type="character" w:styleId="Hyperlink">
    <w:name w:val="Hyperlink"/>
    <w:basedOn w:val="DefaultParagraphFont"/>
    <w:uiPriority w:val="99"/>
    <w:unhideWhenUsed/>
    <w:rsid w:val="00B32BE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32B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32BE6"/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32BE6"/>
  </w:style>
  <w:style w:type="paragraph" w:customStyle="1" w:styleId="InTextHeading1">
    <w:name w:val="In Text Heading 1"/>
    <w:basedOn w:val="NoSpacing"/>
    <w:link w:val="InTextHeading1Char"/>
    <w:qFormat/>
    <w:rsid w:val="00B32BE6"/>
    <w:pPr>
      <w:keepNext/>
      <w:spacing w:before="240" w:line="480" w:lineRule="auto"/>
      <w:outlineLvl w:val="0"/>
    </w:pPr>
    <w:rPr>
      <w:rFonts w:eastAsiaTheme="minorEastAsia" w:cs="Arial"/>
      <w:b/>
      <w:lang w:eastAsia="en-GB"/>
    </w:rPr>
  </w:style>
  <w:style w:type="character" w:customStyle="1" w:styleId="InTextHeading1Char">
    <w:name w:val="In Text Heading 1 Char"/>
    <w:basedOn w:val="DefaultParagraphFont"/>
    <w:link w:val="InTextHeading1"/>
    <w:rsid w:val="00B32BE6"/>
    <w:rPr>
      <w:rFonts w:ascii="Times New Roman" w:eastAsiaTheme="minorEastAsia" w:hAnsi="Times New Roman" w:cs="Arial"/>
      <w:b/>
      <w:sz w:val="24"/>
      <w:lang w:eastAsia="en-GB"/>
    </w:rPr>
  </w:style>
  <w:style w:type="paragraph" w:customStyle="1" w:styleId="Tables">
    <w:name w:val="Tables"/>
    <w:basedOn w:val="Normal"/>
    <w:link w:val="TablesChar"/>
    <w:qFormat/>
    <w:rsid w:val="00B32BE6"/>
    <w:rPr>
      <w:rFonts w:eastAsiaTheme="minorEastAsia"/>
      <w:szCs w:val="24"/>
      <w:lang w:eastAsia="en-GB"/>
    </w:rPr>
  </w:style>
  <w:style w:type="character" w:customStyle="1" w:styleId="TablesChar">
    <w:name w:val="Tables Char"/>
    <w:basedOn w:val="DefaultParagraphFont"/>
    <w:link w:val="Tables"/>
    <w:rsid w:val="00B32BE6"/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B32BE6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B32B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2BE6"/>
    <w:rPr>
      <w:rFonts w:ascii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BE6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BE6"/>
    <w:rPr>
      <w:b/>
      <w:bCs/>
    </w:rPr>
  </w:style>
  <w:style w:type="paragraph" w:customStyle="1" w:styleId="TitlePage">
    <w:name w:val="Title Page"/>
    <w:basedOn w:val="NoSpacing"/>
    <w:link w:val="TitlePageChar"/>
    <w:qFormat/>
    <w:rsid w:val="00B32BE6"/>
    <w:pPr>
      <w:spacing w:line="480" w:lineRule="auto"/>
    </w:pPr>
    <w:rPr>
      <w:rFonts w:cs="Arial"/>
      <w:color w:val="000000"/>
      <w:shd w:val="clear" w:color="auto" w:fill="FFFFFF"/>
    </w:rPr>
  </w:style>
  <w:style w:type="character" w:customStyle="1" w:styleId="TitlePageChar">
    <w:name w:val="Title Page Char"/>
    <w:basedOn w:val="DefaultParagraphFont"/>
    <w:link w:val="TitlePage"/>
    <w:rsid w:val="00B32BE6"/>
    <w:rPr>
      <w:rFonts w:ascii="Times New Roman" w:hAnsi="Times New Roman" w:cs="Arial"/>
      <w:color w:val="000000"/>
      <w:sz w:val="24"/>
    </w:rPr>
  </w:style>
  <w:style w:type="paragraph" w:customStyle="1" w:styleId="CorrespondenceAddress">
    <w:name w:val="Correspondence Address"/>
    <w:basedOn w:val="TitlePage"/>
    <w:link w:val="CorrespondenceAddressChar"/>
    <w:qFormat/>
    <w:rsid w:val="00B32BE6"/>
    <w:pPr>
      <w:jc w:val="right"/>
    </w:pPr>
  </w:style>
  <w:style w:type="character" w:customStyle="1" w:styleId="CorrespondenceAddressChar">
    <w:name w:val="Correspondence Address Char"/>
    <w:basedOn w:val="TitlePageChar"/>
    <w:link w:val="CorrespondenceAddress"/>
    <w:rsid w:val="00B32BE6"/>
    <w:rPr>
      <w:rFonts w:ascii="Times New Roman" w:hAnsi="Times New Roman" w:cs="Arial"/>
      <w:color w:val="00000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316A3"/>
    <w:rPr>
      <w:sz w:val="16"/>
      <w:szCs w:val="16"/>
    </w:rPr>
  </w:style>
  <w:style w:type="table" w:customStyle="1" w:styleId="PlainTable21">
    <w:name w:val="Plain Table 21"/>
    <w:basedOn w:val="TableNormal"/>
    <w:uiPriority w:val="42"/>
    <w:rsid w:val="008316A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7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5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8590A4-5995-4889-A469-A08A1DEE1D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3</Words>
  <Characters>349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</Company>
  <LinksUpToDate>false</LinksUpToDate>
  <CharactersWithSpaces>4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a Harrup</dc:creator>
  <cp:lastModifiedBy>christopher sanders</cp:lastModifiedBy>
  <cp:revision>4</cp:revision>
  <cp:lastPrinted>2016-11-18T12:05:00Z</cp:lastPrinted>
  <dcterms:created xsi:type="dcterms:W3CDTF">2017-01-23T13:31:00Z</dcterms:created>
  <dcterms:modified xsi:type="dcterms:W3CDTF">2017-01-23T13:38:00Z</dcterms:modified>
</cp:coreProperties>
</file>